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960440" w14:textId="5432D087" w:rsidR="0034544B" w:rsidRDefault="0034544B" w:rsidP="0034544B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BE3DEA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3C76AF13" w14:textId="77777777" w:rsidR="0043344A" w:rsidRDefault="0043344A" w:rsidP="0034544B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7E44DDD6" w14:textId="373BF74A" w:rsidR="00535324" w:rsidRPr="0043344A" w:rsidRDefault="0043344A" w:rsidP="0034544B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43344A">
        <w:rPr>
          <w:rFonts w:ascii="Times New Roman" w:hAnsi="Times New Roman" w:cs="Times New Roman"/>
          <w:b/>
          <w:sz w:val="24"/>
          <w:szCs w:val="24"/>
        </w:rPr>
        <w:t xml:space="preserve">Table S1: ANOVA table fluorescence intensity.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768"/>
        <w:gridCol w:w="1913"/>
        <w:gridCol w:w="1843"/>
        <w:gridCol w:w="1842"/>
        <w:gridCol w:w="1843"/>
      </w:tblGrid>
      <w:tr w:rsidR="00605C23" w:rsidRPr="00535324" w14:paraId="475B420D" w14:textId="77777777" w:rsidTr="00605C23">
        <w:trPr>
          <w:trHeight w:val="63"/>
        </w:trPr>
        <w:tc>
          <w:tcPr>
            <w:tcW w:w="1768" w:type="dxa"/>
          </w:tcPr>
          <w:p w14:paraId="7B20DF63" w14:textId="2D3B97E7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14:paraId="3305B496" w14:textId="051A339D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535324">
              <w:rPr>
                <w:rFonts w:ascii="Times New Roman" w:hAnsi="Times New Roman" w:cs="Times New Roman"/>
                <w:b/>
              </w:rPr>
              <w:t xml:space="preserve">Sum </w:t>
            </w:r>
            <w:proofErr w:type="spellStart"/>
            <w:r w:rsidRPr="00535324">
              <w:rPr>
                <w:rFonts w:ascii="Times New Roman" w:hAnsi="Times New Roman" w:cs="Times New Roman"/>
                <w:b/>
              </w:rPr>
              <w:t>Sq</w:t>
            </w:r>
            <w:proofErr w:type="spellEnd"/>
          </w:p>
        </w:tc>
        <w:tc>
          <w:tcPr>
            <w:tcW w:w="1843" w:type="dxa"/>
          </w:tcPr>
          <w:p w14:paraId="6AFD7BF2" w14:textId="5B8EA9EE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r w:rsidRPr="00535324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842" w:type="dxa"/>
          </w:tcPr>
          <w:p w14:paraId="595EF369" w14:textId="29F99E8B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535324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1843" w:type="dxa"/>
          </w:tcPr>
          <w:p w14:paraId="2AACEF0B" w14:textId="684414DC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r w:rsidRPr="00535324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535324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605C23" w:rsidRPr="00535324" w14:paraId="548D1E13" w14:textId="77777777" w:rsidTr="00605C23">
        <w:tc>
          <w:tcPr>
            <w:tcW w:w="1768" w:type="dxa"/>
          </w:tcPr>
          <w:p w14:paraId="1301CA63" w14:textId="77777777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535324">
              <w:rPr>
                <w:rFonts w:ascii="Times New Roman" w:hAnsi="Times New Roman" w:cs="Times New Roman"/>
                <w:b/>
              </w:rPr>
              <w:t>ploidy</w:t>
            </w:r>
          </w:p>
        </w:tc>
        <w:tc>
          <w:tcPr>
            <w:tcW w:w="1913" w:type="dxa"/>
          </w:tcPr>
          <w:p w14:paraId="4594B442" w14:textId="2D32EF72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</w:rPr>
            </w:pPr>
            <w:r w:rsidRPr="00535324">
              <w:rPr>
                <w:rFonts w:ascii="Times New Roman" w:hAnsi="Times New Roman" w:cs="Times New Roman"/>
              </w:rPr>
              <w:t>8562.82</w:t>
            </w:r>
          </w:p>
        </w:tc>
        <w:tc>
          <w:tcPr>
            <w:tcW w:w="1843" w:type="dxa"/>
          </w:tcPr>
          <w:p w14:paraId="33543522" w14:textId="0B1A05A0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</w:rPr>
            </w:pPr>
            <w:r w:rsidRPr="005353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47B64227" w14:textId="6C134C43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</w:rPr>
            </w:pPr>
            <w:r w:rsidRPr="00535324">
              <w:rPr>
                <w:rFonts w:ascii="Times New Roman" w:hAnsi="Times New Roman" w:cs="Times New Roman"/>
              </w:rPr>
              <w:t>650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</w:tcPr>
          <w:p w14:paraId="3614BC6B" w14:textId="062091D5" w:rsidR="00605C23" w:rsidRPr="0043344A" w:rsidRDefault="00605C23" w:rsidP="0043344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43344A">
              <w:rPr>
                <w:rFonts w:ascii="Times New Roman" w:hAnsi="Times New Roman" w:cs="Times New Roman"/>
                <w:b/>
              </w:rPr>
              <w:t>1.50e-33</w:t>
            </w:r>
          </w:p>
        </w:tc>
      </w:tr>
      <w:tr w:rsidR="00605C23" w:rsidRPr="00535324" w14:paraId="32A0813E" w14:textId="77777777" w:rsidTr="00605C23">
        <w:tc>
          <w:tcPr>
            <w:tcW w:w="1768" w:type="dxa"/>
          </w:tcPr>
          <w:p w14:paraId="44C7AA80" w14:textId="77777777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r w:rsidRPr="00535324">
              <w:rPr>
                <w:rFonts w:ascii="Times New Roman" w:hAnsi="Times New Roman" w:cs="Times New Roman"/>
                <w:b/>
              </w:rPr>
              <w:t>rt</w:t>
            </w:r>
            <w:proofErr w:type="spellEnd"/>
          </w:p>
        </w:tc>
        <w:tc>
          <w:tcPr>
            <w:tcW w:w="1913" w:type="dxa"/>
          </w:tcPr>
          <w:p w14:paraId="0B4A07C5" w14:textId="4CE7200C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</w:rPr>
            </w:pPr>
            <w:r w:rsidRPr="00535324">
              <w:rPr>
                <w:rFonts w:ascii="Times New Roman" w:hAnsi="Times New Roman" w:cs="Times New Roman"/>
              </w:rPr>
              <w:t>126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14:paraId="1BD266D9" w14:textId="00568FC3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</w:rPr>
            </w:pPr>
            <w:r w:rsidRPr="005353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7F63D657" w14:textId="3B11A216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</w:rPr>
            </w:pPr>
            <w:r w:rsidRPr="00535324">
              <w:rPr>
                <w:rFonts w:ascii="Times New Roman" w:hAnsi="Times New Roman" w:cs="Times New Roman"/>
              </w:rPr>
              <w:t>9.57</w:t>
            </w:r>
          </w:p>
        </w:tc>
        <w:tc>
          <w:tcPr>
            <w:tcW w:w="1843" w:type="dxa"/>
          </w:tcPr>
          <w:p w14:paraId="3422B5AD" w14:textId="5D993ED9" w:rsidR="00605C23" w:rsidRPr="0043344A" w:rsidRDefault="00605C23" w:rsidP="0043344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43344A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605C23" w:rsidRPr="00535324" w14:paraId="5BB68775" w14:textId="77777777" w:rsidTr="00605C23">
        <w:tc>
          <w:tcPr>
            <w:tcW w:w="1768" w:type="dxa"/>
          </w:tcPr>
          <w:p w14:paraId="528B07BB" w14:textId="77777777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35324">
              <w:rPr>
                <w:rFonts w:ascii="Times New Roman" w:hAnsi="Times New Roman" w:cs="Times New Roman"/>
                <w:b/>
              </w:rPr>
              <w:t>ploidy:rt</w:t>
            </w:r>
            <w:proofErr w:type="spellEnd"/>
            <w:proofErr w:type="gramEnd"/>
          </w:p>
        </w:tc>
        <w:tc>
          <w:tcPr>
            <w:tcW w:w="1913" w:type="dxa"/>
          </w:tcPr>
          <w:p w14:paraId="7D42135A" w14:textId="7F87AB2E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</w:rPr>
            </w:pPr>
            <w:r w:rsidRPr="00535324">
              <w:rPr>
                <w:rFonts w:ascii="Times New Roman" w:hAnsi="Times New Roman" w:cs="Times New Roman"/>
              </w:rPr>
              <w:t>33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7BA0507A" w14:textId="13D5EE01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</w:rPr>
            </w:pPr>
            <w:r w:rsidRPr="005353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36E458FD" w14:textId="407B43DA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</w:rPr>
            </w:pPr>
            <w:r w:rsidRPr="00535324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7136BB26" w14:textId="4454C5D4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</w:rPr>
            </w:pPr>
            <w:r w:rsidRPr="00535324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05C23" w:rsidRPr="00535324" w14:paraId="0C2F7A62" w14:textId="77777777" w:rsidTr="00605C23">
        <w:tc>
          <w:tcPr>
            <w:tcW w:w="1768" w:type="dxa"/>
          </w:tcPr>
          <w:p w14:paraId="047767A7" w14:textId="77777777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535324">
              <w:rPr>
                <w:rFonts w:ascii="Times New Roman" w:hAnsi="Times New Roman" w:cs="Times New Roman"/>
                <w:b/>
              </w:rPr>
              <w:t>Residuals</w:t>
            </w:r>
          </w:p>
        </w:tc>
        <w:tc>
          <w:tcPr>
            <w:tcW w:w="1913" w:type="dxa"/>
          </w:tcPr>
          <w:p w14:paraId="2EED8E03" w14:textId="43CF87B9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</w:rPr>
            </w:pPr>
            <w:r w:rsidRPr="00535324">
              <w:rPr>
                <w:rFonts w:ascii="Times New Roman" w:hAnsi="Times New Roman" w:cs="Times New Roman"/>
              </w:rPr>
              <w:t>777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3353FE80" w14:textId="11185EC1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</w:rPr>
            </w:pPr>
            <w:r w:rsidRPr="0053532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42" w:type="dxa"/>
          </w:tcPr>
          <w:p w14:paraId="7215EB5E" w14:textId="77777777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</w:rPr>
            </w:pPr>
            <w:r w:rsidRPr="005353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4DF35C79" w14:textId="77777777" w:rsidR="00605C23" w:rsidRPr="00535324" w:rsidRDefault="00605C23" w:rsidP="0043344A">
            <w:pPr>
              <w:pStyle w:val="PlainText"/>
              <w:rPr>
                <w:rFonts w:ascii="Times New Roman" w:hAnsi="Times New Roman" w:cs="Times New Roman"/>
              </w:rPr>
            </w:pPr>
            <w:r w:rsidRPr="00535324">
              <w:rPr>
                <w:rFonts w:ascii="Times New Roman" w:hAnsi="Times New Roman" w:cs="Times New Roman"/>
              </w:rPr>
              <w:t>NA</w:t>
            </w:r>
          </w:p>
        </w:tc>
      </w:tr>
    </w:tbl>
    <w:p w14:paraId="2233669C" w14:textId="77777777" w:rsidR="0034544B" w:rsidRPr="00BE3DEA" w:rsidRDefault="0034544B" w:rsidP="0034544B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4DBAE053" w14:textId="682ECFC3" w:rsidR="0034544B" w:rsidRPr="0010407A" w:rsidRDefault="0034544B" w:rsidP="0010407A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BE3DEA">
        <w:rPr>
          <w:rFonts w:ascii="Times New Roman" w:hAnsi="Times New Roman" w:cs="Times New Roman"/>
          <w:b/>
          <w:sz w:val="24"/>
          <w:szCs w:val="24"/>
        </w:rPr>
        <w:t>Table S</w:t>
      </w:r>
      <w:r w:rsidR="0043344A">
        <w:rPr>
          <w:rFonts w:ascii="Times New Roman" w:hAnsi="Times New Roman" w:cs="Times New Roman"/>
          <w:b/>
          <w:sz w:val="24"/>
          <w:szCs w:val="24"/>
        </w:rPr>
        <w:t>2</w:t>
      </w:r>
      <w:r w:rsidRPr="00BE3DEA">
        <w:rPr>
          <w:rFonts w:ascii="Times New Roman" w:hAnsi="Times New Roman" w:cs="Times New Roman"/>
          <w:b/>
          <w:sz w:val="24"/>
          <w:szCs w:val="24"/>
        </w:rPr>
        <w:t>: ANOVA table G2/G1 rati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1842"/>
        <w:gridCol w:w="1843"/>
      </w:tblGrid>
      <w:tr w:rsidR="00CA3D83" w:rsidRPr="00CB3B8B" w14:paraId="5A4FA2D1" w14:textId="77777777" w:rsidTr="0051415B">
        <w:tc>
          <w:tcPr>
            <w:tcW w:w="1838" w:type="dxa"/>
          </w:tcPr>
          <w:p w14:paraId="0DD4D5AF" w14:textId="77777777" w:rsidR="00CA3D83" w:rsidRPr="0010407A" w:rsidRDefault="00CA3D83" w:rsidP="00BA0FCA">
            <w:pPr>
              <w:pStyle w:val="PlainTex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9164403" w14:textId="77777777" w:rsidR="00CA3D83" w:rsidRPr="0010407A" w:rsidRDefault="00CA3D83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10407A">
              <w:rPr>
                <w:rFonts w:ascii="Times New Roman" w:hAnsi="Times New Roman" w:cs="Times New Roman"/>
                <w:b/>
              </w:rPr>
              <w:t xml:space="preserve">Sum </w:t>
            </w:r>
            <w:proofErr w:type="spellStart"/>
            <w:r w:rsidRPr="0010407A">
              <w:rPr>
                <w:rFonts w:ascii="Times New Roman" w:hAnsi="Times New Roman" w:cs="Times New Roman"/>
                <w:b/>
              </w:rPr>
              <w:t>Sq</w:t>
            </w:r>
            <w:proofErr w:type="spellEnd"/>
          </w:p>
        </w:tc>
        <w:tc>
          <w:tcPr>
            <w:tcW w:w="1843" w:type="dxa"/>
          </w:tcPr>
          <w:p w14:paraId="63CF00BB" w14:textId="759B2E0F" w:rsidR="00CA3D83" w:rsidRPr="0010407A" w:rsidRDefault="00CA3D83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842" w:type="dxa"/>
          </w:tcPr>
          <w:p w14:paraId="3CE086DE" w14:textId="77777777" w:rsidR="00CA3D83" w:rsidRPr="0010407A" w:rsidRDefault="00CA3D83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10407A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1843" w:type="dxa"/>
          </w:tcPr>
          <w:p w14:paraId="0CA2BD95" w14:textId="77777777" w:rsidR="00CA3D83" w:rsidRPr="0010407A" w:rsidRDefault="00CA3D83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r w:rsidRPr="0010407A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10407A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CA3D83" w:rsidRPr="00CB3B8B" w14:paraId="1F49731B" w14:textId="77777777" w:rsidTr="0051415B">
        <w:tc>
          <w:tcPr>
            <w:tcW w:w="1838" w:type="dxa"/>
          </w:tcPr>
          <w:p w14:paraId="3C2613C7" w14:textId="77777777" w:rsidR="00CA3D83" w:rsidRPr="0010407A" w:rsidRDefault="00CA3D83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10407A">
              <w:rPr>
                <w:rFonts w:ascii="Times New Roman" w:hAnsi="Times New Roman" w:cs="Times New Roman"/>
                <w:b/>
              </w:rPr>
              <w:t>ploidy</w:t>
            </w:r>
          </w:p>
        </w:tc>
        <w:tc>
          <w:tcPr>
            <w:tcW w:w="1843" w:type="dxa"/>
          </w:tcPr>
          <w:p w14:paraId="1BD189B2" w14:textId="11085DC2" w:rsidR="00CA3D83" w:rsidRPr="0010407A" w:rsidRDefault="00CA3D83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614.88</w:t>
            </w:r>
          </w:p>
        </w:tc>
        <w:tc>
          <w:tcPr>
            <w:tcW w:w="1843" w:type="dxa"/>
          </w:tcPr>
          <w:p w14:paraId="10B70E59" w14:textId="77777777" w:rsidR="00CA3D83" w:rsidRPr="0010407A" w:rsidRDefault="00CA3D83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0AB61AF7" w14:textId="66EAE0B8" w:rsidR="00CA3D83" w:rsidRPr="0010407A" w:rsidRDefault="00CA3D83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45.01</w:t>
            </w:r>
          </w:p>
        </w:tc>
        <w:tc>
          <w:tcPr>
            <w:tcW w:w="1843" w:type="dxa"/>
          </w:tcPr>
          <w:p w14:paraId="07353546" w14:textId="473F24C1" w:rsidR="00CA3D83" w:rsidRPr="00AB70BC" w:rsidRDefault="00CA3D83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8.98e-09</w:t>
            </w:r>
          </w:p>
        </w:tc>
      </w:tr>
      <w:tr w:rsidR="00CA3D83" w:rsidRPr="00CB3B8B" w14:paraId="4ACD8418" w14:textId="77777777" w:rsidTr="0051415B">
        <w:tc>
          <w:tcPr>
            <w:tcW w:w="1838" w:type="dxa"/>
          </w:tcPr>
          <w:p w14:paraId="5FD1A0E2" w14:textId="6A58D520" w:rsidR="00CA3D83" w:rsidRPr="0010407A" w:rsidRDefault="00CA3D83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r w:rsidRPr="0010407A">
              <w:rPr>
                <w:rFonts w:ascii="Times New Roman" w:hAnsi="Times New Roman" w:cs="Times New Roman"/>
                <w:b/>
              </w:rPr>
              <w:t>rt</w:t>
            </w:r>
            <w:proofErr w:type="spellEnd"/>
          </w:p>
        </w:tc>
        <w:tc>
          <w:tcPr>
            <w:tcW w:w="1843" w:type="dxa"/>
          </w:tcPr>
          <w:p w14:paraId="0815E249" w14:textId="090185D1" w:rsidR="00CA3D83" w:rsidRPr="0010407A" w:rsidRDefault="00CA3D83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41.90</w:t>
            </w:r>
          </w:p>
        </w:tc>
        <w:tc>
          <w:tcPr>
            <w:tcW w:w="1843" w:type="dxa"/>
          </w:tcPr>
          <w:p w14:paraId="132C1B03" w14:textId="77777777" w:rsidR="00CA3D83" w:rsidRPr="0010407A" w:rsidRDefault="00CA3D83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255FAA60" w14:textId="03268E44" w:rsidR="00CA3D83" w:rsidRPr="0010407A" w:rsidRDefault="00CA3D83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843" w:type="dxa"/>
          </w:tcPr>
          <w:p w14:paraId="6217EC34" w14:textId="0386A002" w:rsidR="00CA3D83" w:rsidRPr="0010407A" w:rsidRDefault="00CA3D83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0.09</w:t>
            </w:r>
          </w:p>
        </w:tc>
      </w:tr>
      <w:tr w:rsidR="00CA3D83" w:rsidRPr="00CB3B8B" w14:paraId="741D129A" w14:textId="77777777" w:rsidTr="0051415B">
        <w:tc>
          <w:tcPr>
            <w:tcW w:w="1838" w:type="dxa"/>
          </w:tcPr>
          <w:p w14:paraId="49517A90" w14:textId="33DBACDF" w:rsidR="00CA3D83" w:rsidRPr="0010407A" w:rsidRDefault="00CA3D83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10407A">
              <w:rPr>
                <w:rFonts w:ascii="Times New Roman" w:hAnsi="Times New Roman" w:cs="Times New Roman"/>
                <w:b/>
              </w:rPr>
              <w:t>ploidy:rt</w:t>
            </w:r>
            <w:proofErr w:type="spellEnd"/>
            <w:proofErr w:type="gramEnd"/>
          </w:p>
        </w:tc>
        <w:tc>
          <w:tcPr>
            <w:tcW w:w="1843" w:type="dxa"/>
          </w:tcPr>
          <w:p w14:paraId="55D7CB17" w14:textId="6D1577CA" w:rsidR="00CA3D83" w:rsidRPr="0010407A" w:rsidRDefault="00CA3D83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632.85</w:t>
            </w:r>
          </w:p>
        </w:tc>
        <w:tc>
          <w:tcPr>
            <w:tcW w:w="1843" w:type="dxa"/>
          </w:tcPr>
          <w:p w14:paraId="09589A89" w14:textId="77777777" w:rsidR="00CA3D83" w:rsidRPr="0010407A" w:rsidRDefault="00CA3D83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0BE2B36A" w14:textId="792C81F8" w:rsidR="00CA3D83" w:rsidRPr="0010407A" w:rsidRDefault="00CA3D83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46.32</w:t>
            </w:r>
          </w:p>
        </w:tc>
        <w:tc>
          <w:tcPr>
            <w:tcW w:w="1843" w:type="dxa"/>
          </w:tcPr>
          <w:p w14:paraId="1309A574" w14:textId="7CB3CC18" w:rsidR="00CA3D83" w:rsidRPr="00AB70BC" w:rsidRDefault="00CA3D83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7.00e-09</w:t>
            </w:r>
          </w:p>
        </w:tc>
      </w:tr>
    </w:tbl>
    <w:p w14:paraId="568D1DD8" w14:textId="3416FBE7" w:rsidR="0034544B" w:rsidRPr="004E09B8" w:rsidRDefault="0034544B" w:rsidP="0034544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28C0E7F5" w14:textId="066F61B6" w:rsidR="0034544B" w:rsidRPr="004E09B8" w:rsidRDefault="0034544B" w:rsidP="0034544B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4E09B8">
        <w:rPr>
          <w:rFonts w:ascii="Times New Roman" w:hAnsi="Times New Roman" w:cs="Times New Roman"/>
          <w:b/>
          <w:sz w:val="24"/>
          <w:szCs w:val="24"/>
        </w:rPr>
        <w:t>Table S</w:t>
      </w:r>
      <w:r w:rsidR="0043344A">
        <w:rPr>
          <w:rFonts w:ascii="Times New Roman" w:hAnsi="Times New Roman" w:cs="Times New Roman"/>
          <w:b/>
          <w:sz w:val="24"/>
          <w:szCs w:val="24"/>
        </w:rPr>
        <w:t>3</w:t>
      </w:r>
      <w:r w:rsidRPr="004E09B8">
        <w:rPr>
          <w:rFonts w:ascii="Times New Roman" w:hAnsi="Times New Roman" w:cs="Times New Roman"/>
          <w:b/>
          <w:sz w:val="24"/>
          <w:szCs w:val="24"/>
        </w:rPr>
        <w:t xml:space="preserve">: ANOVA table </w:t>
      </w:r>
      <w:r w:rsidR="004E09B8" w:rsidRPr="004E09B8">
        <w:rPr>
          <w:rFonts w:ascii="Times New Roman" w:hAnsi="Times New Roman" w:cs="Times New Roman"/>
          <w:b/>
          <w:sz w:val="24"/>
          <w:szCs w:val="24"/>
        </w:rPr>
        <w:t xml:space="preserve">expression </w:t>
      </w:r>
      <w:r w:rsidR="004E09B8" w:rsidRPr="004E09B8">
        <w:rPr>
          <w:rFonts w:ascii="Times New Roman" w:hAnsi="Times New Roman" w:cs="Times New Roman"/>
          <w:b/>
          <w:i/>
          <w:sz w:val="24"/>
          <w:szCs w:val="24"/>
        </w:rPr>
        <w:t>cs</w:t>
      </w:r>
      <w:r w:rsidR="004E09B8" w:rsidRPr="004E09B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5"/>
        <w:gridCol w:w="1845"/>
        <w:gridCol w:w="1845"/>
        <w:gridCol w:w="1846"/>
        <w:gridCol w:w="1846"/>
      </w:tblGrid>
      <w:tr w:rsidR="004E09B8" w:rsidRPr="004E09B8" w14:paraId="1638BAB5" w14:textId="77777777" w:rsidTr="00BA0FCA">
        <w:tc>
          <w:tcPr>
            <w:tcW w:w="1845" w:type="dxa"/>
          </w:tcPr>
          <w:p w14:paraId="061EAA9E" w14:textId="35D5C18F" w:rsidR="004E09B8" w:rsidRPr="004E09B8" w:rsidRDefault="004E09B8" w:rsidP="00BA0FCA">
            <w:pPr>
              <w:pStyle w:val="PlainText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</w:tcPr>
          <w:p w14:paraId="61841FA7" w14:textId="61DF1BED" w:rsidR="004E09B8" w:rsidRPr="001A69BD" w:rsidRDefault="004E09B8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1A69BD">
              <w:rPr>
                <w:rFonts w:ascii="Times New Roman" w:hAnsi="Times New Roman" w:cs="Times New Roman"/>
                <w:b/>
              </w:rPr>
              <w:t xml:space="preserve">Sum </w:t>
            </w:r>
            <w:proofErr w:type="spellStart"/>
            <w:r w:rsidRPr="001A69BD">
              <w:rPr>
                <w:rFonts w:ascii="Times New Roman" w:hAnsi="Times New Roman" w:cs="Times New Roman"/>
                <w:b/>
              </w:rPr>
              <w:t>Sq</w:t>
            </w:r>
            <w:proofErr w:type="spellEnd"/>
          </w:p>
        </w:tc>
        <w:tc>
          <w:tcPr>
            <w:tcW w:w="1845" w:type="dxa"/>
          </w:tcPr>
          <w:p w14:paraId="24BF229C" w14:textId="62E188DA" w:rsidR="004E09B8" w:rsidRPr="001A69BD" w:rsidRDefault="004E09B8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r w:rsidRPr="001A69BD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846" w:type="dxa"/>
          </w:tcPr>
          <w:p w14:paraId="539F8573" w14:textId="59A5FA5F" w:rsidR="004E09B8" w:rsidRPr="001A69BD" w:rsidRDefault="004E09B8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1A69BD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1846" w:type="dxa"/>
          </w:tcPr>
          <w:p w14:paraId="29CF7142" w14:textId="6C521F3E" w:rsidR="004E09B8" w:rsidRPr="001A69BD" w:rsidRDefault="004E09B8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r w:rsidRPr="001A69BD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1A69BD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4E09B8" w:rsidRPr="004E09B8" w14:paraId="7696AF56" w14:textId="77777777" w:rsidTr="00BA0FCA">
        <w:tc>
          <w:tcPr>
            <w:tcW w:w="1845" w:type="dxa"/>
          </w:tcPr>
          <w:p w14:paraId="195F8168" w14:textId="1FC83313" w:rsidR="004E09B8" w:rsidRPr="001A69BD" w:rsidRDefault="004E09B8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1A69BD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1845" w:type="dxa"/>
          </w:tcPr>
          <w:p w14:paraId="7FF4297A" w14:textId="57380981" w:rsidR="004E09B8" w:rsidRPr="004E09B8" w:rsidRDefault="004E09B8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4E09B8">
              <w:rPr>
                <w:rFonts w:ascii="Times New Roman" w:hAnsi="Times New Roman" w:cs="Times New Roman"/>
              </w:rPr>
              <w:t>11.</w:t>
            </w:r>
            <w:r w:rsidR="001A69B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45" w:type="dxa"/>
          </w:tcPr>
          <w:p w14:paraId="54E81E16" w14:textId="77777777" w:rsidR="004E09B8" w:rsidRPr="004E09B8" w:rsidRDefault="004E09B8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4E09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6" w:type="dxa"/>
          </w:tcPr>
          <w:p w14:paraId="67D71A11" w14:textId="0202F1B6" w:rsidR="004E09B8" w:rsidRPr="004E09B8" w:rsidRDefault="004E09B8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4E09B8">
              <w:rPr>
                <w:rFonts w:ascii="Times New Roman" w:hAnsi="Times New Roman" w:cs="Times New Roman"/>
              </w:rPr>
              <w:t>540.5</w:t>
            </w:r>
            <w:r w:rsidR="001A69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6" w:type="dxa"/>
          </w:tcPr>
          <w:p w14:paraId="420FE37B" w14:textId="33E75F37" w:rsidR="004E09B8" w:rsidRPr="00AB70BC" w:rsidRDefault="004E09B8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  <w:color w:val="000000" w:themeColor="text1"/>
              </w:rPr>
              <w:t>3.1</w:t>
            </w:r>
            <w:r w:rsidR="001A69BD" w:rsidRPr="00AB70BC">
              <w:rPr>
                <w:rFonts w:ascii="Times New Roman" w:hAnsi="Times New Roman" w:cs="Times New Roman"/>
                <w:b/>
                <w:color w:val="000000" w:themeColor="text1"/>
              </w:rPr>
              <w:t>4</w:t>
            </w:r>
            <w:r w:rsidR="0010407A" w:rsidRPr="00AB70BC">
              <w:rPr>
                <w:rFonts w:ascii="Times New Roman" w:hAnsi="Times New Roman" w:cs="Times New Roman"/>
                <w:b/>
                <w:color w:val="000000" w:themeColor="text1"/>
              </w:rPr>
              <w:t>e-16</w:t>
            </w:r>
          </w:p>
        </w:tc>
      </w:tr>
      <w:tr w:rsidR="004E09B8" w:rsidRPr="004E09B8" w14:paraId="388629B5" w14:textId="77777777" w:rsidTr="00BA0FCA">
        <w:tc>
          <w:tcPr>
            <w:tcW w:w="1845" w:type="dxa"/>
          </w:tcPr>
          <w:p w14:paraId="0DD1654A" w14:textId="4AA87527" w:rsidR="004E09B8" w:rsidRPr="001A69BD" w:rsidRDefault="004E09B8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1A69BD">
              <w:rPr>
                <w:rFonts w:ascii="Times New Roman" w:hAnsi="Times New Roman" w:cs="Times New Roman"/>
                <w:b/>
              </w:rPr>
              <w:t>ploidy</w:t>
            </w:r>
          </w:p>
        </w:tc>
        <w:tc>
          <w:tcPr>
            <w:tcW w:w="1845" w:type="dxa"/>
          </w:tcPr>
          <w:p w14:paraId="352782DA" w14:textId="506CCE3D" w:rsidR="004E09B8" w:rsidRPr="004E09B8" w:rsidRDefault="004E09B8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4E09B8">
              <w:rPr>
                <w:rFonts w:ascii="Times New Roman" w:hAnsi="Times New Roman" w:cs="Times New Roman"/>
              </w:rPr>
              <w:t>0.0</w:t>
            </w:r>
            <w:r w:rsidR="001A69B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5" w:type="dxa"/>
          </w:tcPr>
          <w:p w14:paraId="47D3BD29" w14:textId="77777777" w:rsidR="004E09B8" w:rsidRPr="004E09B8" w:rsidRDefault="004E09B8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4E09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6" w:type="dxa"/>
          </w:tcPr>
          <w:p w14:paraId="210CB12D" w14:textId="45FF743C" w:rsidR="004E09B8" w:rsidRPr="004E09B8" w:rsidRDefault="004E09B8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4E09B8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846" w:type="dxa"/>
          </w:tcPr>
          <w:p w14:paraId="7EF5D8AC" w14:textId="3DA7989C" w:rsidR="004E09B8" w:rsidRPr="00AB70BC" w:rsidRDefault="004E09B8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0.04</w:t>
            </w:r>
            <w:r w:rsidR="001A69BD" w:rsidRPr="00AB70BC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4E09B8" w:rsidRPr="004E09B8" w14:paraId="2D48A8FC" w14:textId="77777777" w:rsidTr="00BA0FCA">
        <w:tc>
          <w:tcPr>
            <w:tcW w:w="1845" w:type="dxa"/>
          </w:tcPr>
          <w:p w14:paraId="0DFADBE6" w14:textId="0097D201" w:rsidR="004E09B8" w:rsidRPr="001A69BD" w:rsidRDefault="004E09B8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r w:rsidRPr="001A69BD">
              <w:rPr>
                <w:rFonts w:ascii="Times New Roman" w:hAnsi="Times New Roman" w:cs="Times New Roman"/>
                <w:b/>
              </w:rPr>
              <w:t>rt</w:t>
            </w:r>
            <w:proofErr w:type="spellEnd"/>
          </w:p>
        </w:tc>
        <w:tc>
          <w:tcPr>
            <w:tcW w:w="1845" w:type="dxa"/>
          </w:tcPr>
          <w:p w14:paraId="6BD2C38B" w14:textId="459C8348" w:rsidR="004E09B8" w:rsidRPr="004E09B8" w:rsidRDefault="004E09B8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4E09B8">
              <w:rPr>
                <w:rFonts w:ascii="Times New Roman" w:hAnsi="Times New Roman" w:cs="Times New Roman"/>
              </w:rPr>
              <w:t>0.2</w:t>
            </w:r>
            <w:r w:rsidR="001A69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5" w:type="dxa"/>
          </w:tcPr>
          <w:p w14:paraId="0FA4A628" w14:textId="77777777" w:rsidR="004E09B8" w:rsidRPr="004E09B8" w:rsidRDefault="004E09B8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4E09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6" w:type="dxa"/>
          </w:tcPr>
          <w:p w14:paraId="3A870D58" w14:textId="741B0693" w:rsidR="004E09B8" w:rsidRPr="004E09B8" w:rsidRDefault="004E09B8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4E09B8"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1846" w:type="dxa"/>
          </w:tcPr>
          <w:p w14:paraId="6A17C760" w14:textId="7A2589AD" w:rsidR="004E09B8" w:rsidRPr="00AB70BC" w:rsidRDefault="004E09B8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0.00</w:t>
            </w:r>
            <w:r w:rsidR="001A69BD" w:rsidRPr="00AB70BC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4E09B8" w:rsidRPr="004E09B8" w14:paraId="543D3DB2" w14:textId="77777777" w:rsidTr="00BA0FCA">
        <w:tc>
          <w:tcPr>
            <w:tcW w:w="1845" w:type="dxa"/>
          </w:tcPr>
          <w:p w14:paraId="57878FBB" w14:textId="1193C90F" w:rsidR="004E09B8" w:rsidRPr="001A69BD" w:rsidRDefault="004E09B8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1A69BD">
              <w:rPr>
                <w:rFonts w:ascii="Times New Roman" w:hAnsi="Times New Roman" w:cs="Times New Roman"/>
                <w:b/>
              </w:rPr>
              <w:t>ploidy:rt</w:t>
            </w:r>
            <w:proofErr w:type="spellEnd"/>
            <w:proofErr w:type="gramEnd"/>
          </w:p>
        </w:tc>
        <w:tc>
          <w:tcPr>
            <w:tcW w:w="1845" w:type="dxa"/>
          </w:tcPr>
          <w:p w14:paraId="06A1DE04" w14:textId="20652D37" w:rsidR="004E09B8" w:rsidRPr="004E09B8" w:rsidRDefault="004E09B8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4E09B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45" w:type="dxa"/>
          </w:tcPr>
          <w:p w14:paraId="0ACEF435" w14:textId="77777777" w:rsidR="004E09B8" w:rsidRPr="004E09B8" w:rsidRDefault="004E09B8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4E09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6" w:type="dxa"/>
          </w:tcPr>
          <w:p w14:paraId="407B43EF" w14:textId="4BD83202" w:rsidR="004E09B8" w:rsidRPr="004E09B8" w:rsidRDefault="004E09B8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4E09B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846" w:type="dxa"/>
          </w:tcPr>
          <w:p w14:paraId="53EA07E2" w14:textId="7ED281AC" w:rsidR="004E09B8" w:rsidRPr="004E09B8" w:rsidRDefault="004E09B8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4E09B8">
              <w:rPr>
                <w:rFonts w:ascii="Times New Roman" w:hAnsi="Times New Roman" w:cs="Times New Roman"/>
              </w:rPr>
              <w:t>0.5</w:t>
            </w:r>
            <w:r w:rsidR="001A69BD">
              <w:rPr>
                <w:rFonts w:ascii="Times New Roman" w:hAnsi="Times New Roman" w:cs="Times New Roman"/>
              </w:rPr>
              <w:t>7</w:t>
            </w:r>
          </w:p>
        </w:tc>
      </w:tr>
      <w:tr w:rsidR="004E09B8" w:rsidRPr="004E09B8" w14:paraId="57BAD6F8" w14:textId="77777777" w:rsidTr="00BA0FCA">
        <w:tc>
          <w:tcPr>
            <w:tcW w:w="1845" w:type="dxa"/>
          </w:tcPr>
          <w:p w14:paraId="4C74B246" w14:textId="07E6A60A" w:rsidR="004E09B8" w:rsidRPr="001A69BD" w:rsidRDefault="004E09B8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1A69BD">
              <w:rPr>
                <w:rFonts w:ascii="Times New Roman" w:hAnsi="Times New Roman" w:cs="Times New Roman"/>
                <w:b/>
              </w:rPr>
              <w:t>Residuals</w:t>
            </w:r>
          </w:p>
        </w:tc>
        <w:tc>
          <w:tcPr>
            <w:tcW w:w="1845" w:type="dxa"/>
          </w:tcPr>
          <w:p w14:paraId="33E814C0" w14:textId="6484491B" w:rsidR="004E09B8" w:rsidRPr="004E09B8" w:rsidRDefault="004E09B8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4E09B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45" w:type="dxa"/>
          </w:tcPr>
          <w:p w14:paraId="6970E41C" w14:textId="77777777" w:rsidR="004E09B8" w:rsidRPr="004E09B8" w:rsidRDefault="004E09B8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4E09B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46" w:type="dxa"/>
          </w:tcPr>
          <w:p w14:paraId="2AEC08A0" w14:textId="77777777" w:rsidR="004E09B8" w:rsidRPr="004E09B8" w:rsidRDefault="004E09B8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4E09B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6" w:type="dxa"/>
          </w:tcPr>
          <w:p w14:paraId="3C139EAB" w14:textId="77777777" w:rsidR="004E09B8" w:rsidRPr="004E09B8" w:rsidRDefault="004E09B8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4E09B8">
              <w:rPr>
                <w:rFonts w:ascii="Times New Roman" w:hAnsi="Times New Roman" w:cs="Times New Roman"/>
              </w:rPr>
              <w:t>NA</w:t>
            </w:r>
          </w:p>
        </w:tc>
      </w:tr>
    </w:tbl>
    <w:p w14:paraId="3B756EBA" w14:textId="75F17F93" w:rsidR="004E09B8" w:rsidRDefault="004E09B8" w:rsidP="0034544B">
      <w:pPr>
        <w:pStyle w:val="PlainText"/>
        <w:rPr>
          <w:rFonts w:ascii="Courier New" w:hAnsi="Courier New" w:cs="Courier New"/>
        </w:rPr>
      </w:pPr>
    </w:p>
    <w:p w14:paraId="4EB4E029" w14:textId="100267A2" w:rsidR="001A69BD" w:rsidRPr="004E09B8" w:rsidRDefault="001A69BD" w:rsidP="001A69BD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4E09B8">
        <w:rPr>
          <w:rFonts w:ascii="Times New Roman" w:hAnsi="Times New Roman" w:cs="Times New Roman"/>
          <w:b/>
          <w:sz w:val="24"/>
          <w:szCs w:val="24"/>
        </w:rPr>
        <w:t>Table S</w:t>
      </w:r>
      <w:r w:rsidR="0043344A">
        <w:rPr>
          <w:rFonts w:ascii="Times New Roman" w:hAnsi="Times New Roman" w:cs="Times New Roman"/>
          <w:b/>
          <w:sz w:val="24"/>
          <w:szCs w:val="24"/>
        </w:rPr>
        <w:t>4</w:t>
      </w:r>
      <w:r w:rsidRPr="004E09B8">
        <w:rPr>
          <w:rFonts w:ascii="Times New Roman" w:hAnsi="Times New Roman" w:cs="Times New Roman"/>
          <w:b/>
          <w:sz w:val="24"/>
          <w:szCs w:val="24"/>
        </w:rPr>
        <w:t xml:space="preserve">: ANOVA table expression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ldha</w:t>
      </w:r>
      <w:proofErr w:type="spellEnd"/>
      <w:r w:rsidRPr="004E09B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1842"/>
        <w:gridCol w:w="1861"/>
      </w:tblGrid>
      <w:tr w:rsidR="001A69BD" w:rsidRPr="005C4989" w14:paraId="08A2F8AF" w14:textId="77777777" w:rsidTr="0051415B">
        <w:tc>
          <w:tcPr>
            <w:tcW w:w="1838" w:type="dxa"/>
          </w:tcPr>
          <w:p w14:paraId="68E03F4D" w14:textId="55D09E9B" w:rsidR="001A69BD" w:rsidRPr="005C4989" w:rsidRDefault="001A69BD" w:rsidP="001A69BD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1843" w:type="dxa"/>
          </w:tcPr>
          <w:p w14:paraId="7DE956EB" w14:textId="24710CC2" w:rsidR="001A69BD" w:rsidRPr="001A69BD" w:rsidRDefault="001A69BD" w:rsidP="001A69BD">
            <w:pPr>
              <w:pStyle w:val="PlainText"/>
              <w:rPr>
                <w:rFonts w:ascii="Courier New" w:hAnsi="Courier New" w:cs="Courier New"/>
                <w:b/>
              </w:rPr>
            </w:pPr>
            <w:r w:rsidRPr="001A69BD">
              <w:rPr>
                <w:rFonts w:ascii="Times New Roman" w:hAnsi="Times New Roman" w:cs="Times New Roman"/>
                <w:b/>
              </w:rPr>
              <w:t xml:space="preserve">Sum </w:t>
            </w:r>
            <w:proofErr w:type="spellStart"/>
            <w:r w:rsidRPr="001A69BD">
              <w:rPr>
                <w:rFonts w:ascii="Times New Roman" w:hAnsi="Times New Roman" w:cs="Times New Roman"/>
                <w:b/>
              </w:rPr>
              <w:t>Sq</w:t>
            </w:r>
            <w:proofErr w:type="spellEnd"/>
          </w:p>
        </w:tc>
        <w:tc>
          <w:tcPr>
            <w:tcW w:w="1843" w:type="dxa"/>
          </w:tcPr>
          <w:p w14:paraId="7BB86F6D" w14:textId="36061F1C" w:rsidR="001A69BD" w:rsidRPr="001A69BD" w:rsidRDefault="001A69BD" w:rsidP="001A69BD">
            <w:pPr>
              <w:pStyle w:val="PlainText"/>
              <w:rPr>
                <w:rFonts w:ascii="Courier New" w:hAnsi="Courier New" w:cs="Courier New"/>
                <w:b/>
              </w:rPr>
            </w:pPr>
            <w:proofErr w:type="spellStart"/>
            <w:r w:rsidRPr="001A69BD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842" w:type="dxa"/>
          </w:tcPr>
          <w:p w14:paraId="6D97A4C0" w14:textId="0A1987DC" w:rsidR="001A69BD" w:rsidRPr="001A69BD" w:rsidRDefault="001A69BD" w:rsidP="001A69BD">
            <w:pPr>
              <w:pStyle w:val="PlainText"/>
              <w:rPr>
                <w:rFonts w:ascii="Courier New" w:hAnsi="Courier New" w:cs="Courier New"/>
                <w:b/>
              </w:rPr>
            </w:pPr>
            <w:r w:rsidRPr="001A69BD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1861" w:type="dxa"/>
          </w:tcPr>
          <w:p w14:paraId="6D985933" w14:textId="4080A799" w:rsidR="001A69BD" w:rsidRPr="001A69BD" w:rsidRDefault="001A69BD" w:rsidP="001A69BD">
            <w:pPr>
              <w:pStyle w:val="PlainText"/>
              <w:rPr>
                <w:rFonts w:ascii="Courier New" w:hAnsi="Courier New" w:cs="Courier New"/>
                <w:b/>
              </w:rPr>
            </w:pPr>
            <w:proofErr w:type="spellStart"/>
            <w:r w:rsidRPr="001A69BD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1A69BD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1A69BD" w:rsidRPr="005C4989" w14:paraId="3E101C41" w14:textId="77777777" w:rsidTr="0051415B">
        <w:tc>
          <w:tcPr>
            <w:tcW w:w="1838" w:type="dxa"/>
          </w:tcPr>
          <w:p w14:paraId="6F2B0E7D" w14:textId="117DFAB4" w:rsidR="001A69BD" w:rsidRPr="001A69BD" w:rsidRDefault="001A69BD" w:rsidP="001A69BD">
            <w:pPr>
              <w:pStyle w:val="PlainText"/>
              <w:rPr>
                <w:rFonts w:ascii="Courier New" w:hAnsi="Courier New" w:cs="Courier New"/>
                <w:b/>
              </w:rPr>
            </w:pPr>
            <w:r w:rsidRPr="001A69BD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1843" w:type="dxa"/>
          </w:tcPr>
          <w:p w14:paraId="61D7C519" w14:textId="16546B87" w:rsidR="001A69BD" w:rsidRPr="00AB70BC" w:rsidRDefault="001A69BD" w:rsidP="001A69BD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7.66</w:t>
            </w:r>
          </w:p>
        </w:tc>
        <w:tc>
          <w:tcPr>
            <w:tcW w:w="1843" w:type="dxa"/>
          </w:tcPr>
          <w:p w14:paraId="2DB13B4E" w14:textId="77777777" w:rsidR="001A69BD" w:rsidRPr="00AB70BC" w:rsidRDefault="001A69BD" w:rsidP="001A69BD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033CF668" w14:textId="5E53A98F" w:rsidR="001A69BD" w:rsidRPr="00AB70BC" w:rsidRDefault="001A69BD" w:rsidP="001A69BD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174.32</w:t>
            </w:r>
          </w:p>
        </w:tc>
        <w:tc>
          <w:tcPr>
            <w:tcW w:w="1861" w:type="dxa"/>
          </w:tcPr>
          <w:p w14:paraId="54C5A9CE" w14:textId="46104110" w:rsidR="001A69BD" w:rsidRPr="00AB70BC" w:rsidRDefault="001A69BD" w:rsidP="001A69BD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2.3</w:t>
            </w:r>
            <w:r w:rsidR="0010407A" w:rsidRPr="00AB70BC">
              <w:rPr>
                <w:rFonts w:ascii="Times New Roman" w:hAnsi="Times New Roman" w:cs="Times New Roman"/>
                <w:b/>
              </w:rPr>
              <w:t>5</w:t>
            </w:r>
            <w:r w:rsidRPr="00AB70BC">
              <w:rPr>
                <w:rFonts w:ascii="Times New Roman" w:hAnsi="Times New Roman" w:cs="Times New Roman"/>
                <w:b/>
              </w:rPr>
              <w:t>e-16</w:t>
            </w:r>
          </w:p>
        </w:tc>
      </w:tr>
      <w:tr w:rsidR="001A69BD" w:rsidRPr="005C4989" w14:paraId="4A7B777C" w14:textId="77777777" w:rsidTr="0051415B">
        <w:tc>
          <w:tcPr>
            <w:tcW w:w="1838" w:type="dxa"/>
          </w:tcPr>
          <w:p w14:paraId="0B18C0FC" w14:textId="1FA37BEF" w:rsidR="001A69BD" w:rsidRPr="001A69BD" w:rsidRDefault="001A69BD" w:rsidP="001A69BD">
            <w:pPr>
              <w:pStyle w:val="PlainText"/>
              <w:rPr>
                <w:rFonts w:ascii="Courier New" w:hAnsi="Courier New" w:cs="Courier New"/>
                <w:b/>
              </w:rPr>
            </w:pPr>
            <w:r w:rsidRPr="001A69BD">
              <w:rPr>
                <w:rFonts w:ascii="Times New Roman" w:hAnsi="Times New Roman" w:cs="Times New Roman"/>
                <w:b/>
              </w:rPr>
              <w:t>ploidy</w:t>
            </w:r>
          </w:p>
        </w:tc>
        <w:tc>
          <w:tcPr>
            <w:tcW w:w="1843" w:type="dxa"/>
          </w:tcPr>
          <w:p w14:paraId="4FB02F14" w14:textId="3FADD05E" w:rsidR="001A69BD" w:rsidRPr="00AB70BC" w:rsidRDefault="001A69BD" w:rsidP="001A69BD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843" w:type="dxa"/>
          </w:tcPr>
          <w:p w14:paraId="350B0090" w14:textId="77777777" w:rsidR="001A69BD" w:rsidRPr="00AB70BC" w:rsidRDefault="001A69BD" w:rsidP="001A69BD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0221562E" w14:textId="0A54D245" w:rsidR="001A69BD" w:rsidRPr="00AB70BC" w:rsidRDefault="001A69BD" w:rsidP="001A69BD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861" w:type="dxa"/>
          </w:tcPr>
          <w:p w14:paraId="53F3C939" w14:textId="6AF62C55" w:rsidR="001A69BD" w:rsidRPr="00AB70BC" w:rsidRDefault="001A69BD" w:rsidP="001A69BD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0.0</w:t>
            </w:r>
            <w:r w:rsidR="0010407A" w:rsidRPr="00AB70BC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1A69BD" w:rsidRPr="005C4989" w14:paraId="63AC9067" w14:textId="77777777" w:rsidTr="0051415B">
        <w:tc>
          <w:tcPr>
            <w:tcW w:w="1838" w:type="dxa"/>
          </w:tcPr>
          <w:p w14:paraId="7DA3B07A" w14:textId="014F168C" w:rsidR="001A69BD" w:rsidRPr="001A69BD" w:rsidRDefault="001A69BD" w:rsidP="001A69BD">
            <w:pPr>
              <w:pStyle w:val="PlainText"/>
              <w:rPr>
                <w:rFonts w:ascii="Courier New" w:hAnsi="Courier New" w:cs="Courier New"/>
                <w:b/>
              </w:rPr>
            </w:pPr>
            <w:proofErr w:type="spellStart"/>
            <w:r w:rsidRPr="001A69BD">
              <w:rPr>
                <w:rFonts w:ascii="Times New Roman" w:hAnsi="Times New Roman" w:cs="Times New Roman"/>
                <w:b/>
              </w:rPr>
              <w:t>rt</w:t>
            </w:r>
            <w:proofErr w:type="spellEnd"/>
          </w:p>
        </w:tc>
        <w:tc>
          <w:tcPr>
            <w:tcW w:w="1843" w:type="dxa"/>
          </w:tcPr>
          <w:p w14:paraId="0BB62FC2" w14:textId="0A1F7414" w:rsidR="001A69BD" w:rsidRPr="00AB70BC" w:rsidRDefault="001A69BD" w:rsidP="001A69BD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843" w:type="dxa"/>
          </w:tcPr>
          <w:p w14:paraId="6752EDA1" w14:textId="77777777" w:rsidR="001A69BD" w:rsidRPr="00AB70BC" w:rsidRDefault="001A69BD" w:rsidP="001A69BD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2" w:type="dxa"/>
          </w:tcPr>
          <w:p w14:paraId="7373369E" w14:textId="7587C359" w:rsidR="001A69BD" w:rsidRPr="00AB70BC" w:rsidRDefault="001A69BD" w:rsidP="001A69BD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1861" w:type="dxa"/>
          </w:tcPr>
          <w:p w14:paraId="26033247" w14:textId="7AAAF1B0" w:rsidR="001A69BD" w:rsidRPr="00AB70BC" w:rsidRDefault="001A69BD" w:rsidP="001A69BD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1A69BD" w:rsidRPr="005C4989" w14:paraId="573E6721" w14:textId="77777777" w:rsidTr="00AB70BC">
        <w:trPr>
          <w:trHeight w:val="63"/>
        </w:trPr>
        <w:tc>
          <w:tcPr>
            <w:tcW w:w="1838" w:type="dxa"/>
          </w:tcPr>
          <w:p w14:paraId="6E2CAB9D" w14:textId="4C8E3940" w:rsidR="001A69BD" w:rsidRPr="001A69BD" w:rsidRDefault="001A69BD" w:rsidP="001A69BD">
            <w:pPr>
              <w:pStyle w:val="PlainText"/>
              <w:rPr>
                <w:rFonts w:ascii="Courier New" w:hAnsi="Courier New" w:cs="Courier New"/>
                <w:b/>
              </w:rPr>
            </w:pPr>
            <w:proofErr w:type="spellStart"/>
            <w:proofErr w:type="gramStart"/>
            <w:r w:rsidRPr="001A69BD">
              <w:rPr>
                <w:rFonts w:ascii="Times New Roman" w:hAnsi="Times New Roman" w:cs="Times New Roman"/>
                <w:b/>
              </w:rPr>
              <w:t>ploidy:rt</w:t>
            </w:r>
            <w:proofErr w:type="spellEnd"/>
            <w:proofErr w:type="gramEnd"/>
          </w:p>
        </w:tc>
        <w:tc>
          <w:tcPr>
            <w:tcW w:w="1843" w:type="dxa"/>
          </w:tcPr>
          <w:p w14:paraId="42C08AF7" w14:textId="7B150EE6" w:rsidR="001A69BD" w:rsidRPr="00AB70BC" w:rsidRDefault="001A69BD" w:rsidP="001A69BD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43" w:type="dxa"/>
          </w:tcPr>
          <w:p w14:paraId="6F9FF2FB" w14:textId="77777777" w:rsidR="001A69BD" w:rsidRPr="00AB70BC" w:rsidRDefault="001A69BD" w:rsidP="001A69BD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2" w:type="dxa"/>
          </w:tcPr>
          <w:p w14:paraId="66396B70" w14:textId="52C09788" w:rsidR="001A69BD" w:rsidRPr="00AB70BC" w:rsidRDefault="001A69BD" w:rsidP="001A69BD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9.76</w:t>
            </w:r>
          </w:p>
        </w:tc>
        <w:tc>
          <w:tcPr>
            <w:tcW w:w="1861" w:type="dxa"/>
          </w:tcPr>
          <w:p w14:paraId="43DB8306" w14:textId="551483FA" w:rsidR="001A69BD" w:rsidRPr="00AB70BC" w:rsidRDefault="001A69BD" w:rsidP="001A69BD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0.000</w:t>
            </w:r>
            <w:r w:rsidR="0010407A" w:rsidRPr="00AB70BC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1A69BD" w:rsidRPr="005C4989" w14:paraId="55ED42B4" w14:textId="77777777" w:rsidTr="0051415B">
        <w:tc>
          <w:tcPr>
            <w:tcW w:w="1838" w:type="dxa"/>
          </w:tcPr>
          <w:p w14:paraId="100730B0" w14:textId="679AEA99" w:rsidR="001A69BD" w:rsidRPr="001A69BD" w:rsidRDefault="001A69BD" w:rsidP="001A69BD">
            <w:pPr>
              <w:pStyle w:val="PlainText"/>
              <w:rPr>
                <w:rFonts w:ascii="Courier New" w:hAnsi="Courier New" w:cs="Courier New"/>
                <w:b/>
              </w:rPr>
            </w:pPr>
            <w:r w:rsidRPr="001A69BD">
              <w:rPr>
                <w:rFonts w:ascii="Times New Roman" w:hAnsi="Times New Roman" w:cs="Times New Roman"/>
                <w:b/>
              </w:rPr>
              <w:t>Residuals</w:t>
            </w:r>
          </w:p>
        </w:tc>
        <w:tc>
          <w:tcPr>
            <w:tcW w:w="1843" w:type="dxa"/>
          </w:tcPr>
          <w:p w14:paraId="7EE37F4A" w14:textId="71E99373" w:rsidR="001A69BD" w:rsidRPr="00AB70BC" w:rsidRDefault="001A69BD" w:rsidP="001A69BD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843" w:type="dxa"/>
          </w:tcPr>
          <w:p w14:paraId="7897324A" w14:textId="77777777" w:rsidR="001A69BD" w:rsidRPr="00AB70BC" w:rsidRDefault="001A69BD" w:rsidP="001A69BD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42" w:type="dxa"/>
          </w:tcPr>
          <w:p w14:paraId="5B713D30" w14:textId="77777777" w:rsidR="001A69BD" w:rsidRPr="00AB70BC" w:rsidRDefault="001A69BD" w:rsidP="001A69BD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61" w:type="dxa"/>
          </w:tcPr>
          <w:p w14:paraId="22454177" w14:textId="77777777" w:rsidR="001A69BD" w:rsidRPr="00AB70BC" w:rsidRDefault="001A69BD" w:rsidP="001A69BD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NA</w:t>
            </w:r>
          </w:p>
        </w:tc>
      </w:tr>
    </w:tbl>
    <w:p w14:paraId="4CB8201D" w14:textId="6B6D82AF" w:rsidR="001A69BD" w:rsidRDefault="001A69BD" w:rsidP="0034544B">
      <w:pPr>
        <w:pStyle w:val="PlainText"/>
        <w:rPr>
          <w:rFonts w:ascii="Courier New" w:hAnsi="Courier New" w:cs="Courier New"/>
        </w:rPr>
      </w:pPr>
    </w:p>
    <w:p w14:paraId="633B5787" w14:textId="275E047F" w:rsidR="0010407A" w:rsidRPr="0010407A" w:rsidRDefault="0010407A" w:rsidP="0034544B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4E09B8">
        <w:rPr>
          <w:rFonts w:ascii="Times New Roman" w:hAnsi="Times New Roman" w:cs="Times New Roman"/>
          <w:b/>
          <w:sz w:val="24"/>
          <w:szCs w:val="24"/>
        </w:rPr>
        <w:t>Table S</w:t>
      </w:r>
      <w:r w:rsidR="0043344A">
        <w:rPr>
          <w:rFonts w:ascii="Times New Roman" w:hAnsi="Times New Roman" w:cs="Times New Roman"/>
          <w:b/>
          <w:sz w:val="24"/>
          <w:szCs w:val="24"/>
        </w:rPr>
        <w:t>5</w:t>
      </w:r>
      <w:r w:rsidRPr="004E09B8">
        <w:rPr>
          <w:rFonts w:ascii="Times New Roman" w:hAnsi="Times New Roman" w:cs="Times New Roman"/>
          <w:b/>
          <w:sz w:val="24"/>
          <w:szCs w:val="24"/>
        </w:rPr>
        <w:t xml:space="preserve">: ANOVA table expression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ldhba</w:t>
      </w:r>
      <w:proofErr w:type="spellEnd"/>
      <w:r w:rsidRPr="004E09B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1842"/>
        <w:gridCol w:w="1861"/>
      </w:tblGrid>
      <w:tr w:rsidR="0010407A" w:rsidRPr="00BD4A74" w14:paraId="11D460AC" w14:textId="77777777" w:rsidTr="0051415B">
        <w:tc>
          <w:tcPr>
            <w:tcW w:w="1838" w:type="dxa"/>
          </w:tcPr>
          <w:p w14:paraId="63ED500F" w14:textId="0E417FFC" w:rsidR="0010407A" w:rsidRPr="00BD4A74" w:rsidRDefault="0010407A" w:rsidP="0010407A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1843" w:type="dxa"/>
          </w:tcPr>
          <w:p w14:paraId="22252D43" w14:textId="58A05B6F" w:rsidR="0010407A" w:rsidRPr="00BD4A74" w:rsidRDefault="0010407A" w:rsidP="0010407A">
            <w:pPr>
              <w:pStyle w:val="PlainText"/>
              <w:rPr>
                <w:rFonts w:ascii="Courier New" w:hAnsi="Courier New" w:cs="Courier New"/>
              </w:rPr>
            </w:pPr>
            <w:r w:rsidRPr="001A69BD">
              <w:rPr>
                <w:rFonts w:ascii="Times New Roman" w:hAnsi="Times New Roman" w:cs="Times New Roman"/>
                <w:b/>
              </w:rPr>
              <w:t xml:space="preserve">Sum </w:t>
            </w:r>
            <w:proofErr w:type="spellStart"/>
            <w:r w:rsidRPr="001A69BD">
              <w:rPr>
                <w:rFonts w:ascii="Times New Roman" w:hAnsi="Times New Roman" w:cs="Times New Roman"/>
                <w:b/>
              </w:rPr>
              <w:t>Sq</w:t>
            </w:r>
            <w:proofErr w:type="spellEnd"/>
          </w:p>
        </w:tc>
        <w:tc>
          <w:tcPr>
            <w:tcW w:w="1843" w:type="dxa"/>
          </w:tcPr>
          <w:p w14:paraId="074626B4" w14:textId="35C89F17" w:rsidR="0010407A" w:rsidRPr="00BD4A74" w:rsidRDefault="0010407A" w:rsidP="0010407A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1A69BD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842" w:type="dxa"/>
          </w:tcPr>
          <w:p w14:paraId="2947862F" w14:textId="5460A0A3" w:rsidR="0010407A" w:rsidRPr="00BD4A74" w:rsidRDefault="0010407A" w:rsidP="0010407A">
            <w:pPr>
              <w:pStyle w:val="PlainText"/>
              <w:rPr>
                <w:rFonts w:ascii="Courier New" w:hAnsi="Courier New" w:cs="Courier New"/>
              </w:rPr>
            </w:pPr>
            <w:r w:rsidRPr="001A69BD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1861" w:type="dxa"/>
          </w:tcPr>
          <w:p w14:paraId="37F374CB" w14:textId="7712CAE4" w:rsidR="0010407A" w:rsidRPr="00BD4A74" w:rsidRDefault="0010407A" w:rsidP="0010407A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1A69BD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1A69BD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10407A" w:rsidRPr="00BD4A74" w14:paraId="2BA3E584" w14:textId="77777777" w:rsidTr="0051415B">
        <w:tc>
          <w:tcPr>
            <w:tcW w:w="1838" w:type="dxa"/>
          </w:tcPr>
          <w:p w14:paraId="1B8D608E" w14:textId="1E338FB6" w:rsidR="0010407A" w:rsidRPr="00BD4A74" w:rsidRDefault="0010407A" w:rsidP="0010407A">
            <w:pPr>
              <w:pStyle w:val="PlainText"/>
              <w:rPr>
                <w:rFonts w:ascii="Courier New" w:hAnsi="Courier New" w:cs="Courier New"/>
              </w:rPr>
            </w:pPr>
            <w:r w:rsidRPr="001A69BD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1843" w:type="dxa"/>
          </w:tcPr>
          <w:p w14:paraId="19BDF8A9" w14:textId="1A02AF78" w:rsidR="0010407A" w:rsidRPr="0010407A" w:rsidRDefault="0010407A" w:rsidP="0010407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1843" w:type="dxa"/>
          </w:tcPr>
          <w:p w14:paraId="27F93367" w14:textId="77777777" w:rsidR="0010407A" w:rsidRPr="0010407A" w:rsidRDefault="0010407A" w:rsidP="0010407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1E35BF40" w14:textId="171ABEC6" w:rsidR="0010407A" w:rsidRPr="0010407A" w:rsidRDefault="0010407A" w:rsidP="0010407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195.93</w:t>
            </w:r>
          </w:p>
        </w:tc>
        <w:tc>
          <w:tcPr>
            <w:tcW w:w="1861" w:type="dxa"/>
          </w:tcPr>
          <w:p w14:paraId="0EF6C302" w14:textId="4FF9CCE4" w:rsidR="0010407A" w:rsidRPr="00AB70BC" w:rsidRDefault="0010407A" w:rsidP="0010407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3.27e-17</w:t>
            </w:r>
          </w:p>
        </w:tc>
      </w:tr>
      <w:tr w:rsidR="0010407A" w:rsidRPr="00BD4A74" w14:paraId="203269A5" w14:textId="77777777" w:rsidTr="0051415B">
        <w:tc>
          <w:tcPr>
            <w:tcW w:w="1838" w:type="dxa"/>
          </w:tcPr>
          <w:p w14:paraId="49A8BEDC" w14:textId="62C3DEF6" w:rsidR="0010407A" w:rsidRPr="00BD4A74" w:rsidRDefault="0010407A" w:rsidP="0010407A">
            <w:pPr>
              <w:pStyle w:val="PlainText"/>
              <w:rPr>
                <w:rFonts w:ascii="Courier New" w:hAnsi="Courier New" w:cs="Courier New"/>
              </w:rPr>
            </w:pPr>
            <w:r w:rsidRPr="001A69BD">
              <w:rPr>
                <w:rFonts w:ascii="Times New Roman" w:hAnsi="Times New Roman" w:cs="Times New Roman"/>
                <w:b/>
              </w:rPr>
              <w:t>ploidy</w:t>
            </w:r>
          </w:p>
        </w:tc>
        <w:tc>
          <w:tcPr>
            <w:tcW w:w="1843" w:type="dxa"/>
          </w:tcPr>
          <w:p w14:paraId="69AEE9D1" w14:textId="11243BCB" w:rsidR="0010407A" w:rsidRPr="0010407A" w:rsidRDefault="0010407A" w:rsidP="0010407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43" w:type="dxa"/>
          </w:tcPr>
          <w:p w14:paraId="764CE657" w14:textId="77777777" w:rsidR="0010407A" w:rsidRPr="0010407A" w:rsidRDefault="0010407A" w:rsidP="0010407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7F2D9BA0" w14:textId="21E91DA9" w:rsidR="0010407A" w:rsidRPr="0010407A" w:rsidRDefault="0010407A" w:rsidP="0010407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61" w:type="dxa"/>
          </w:tcPr>
          <w:p w14:paraId="13B84B6E" w14:textId="1B4B5C7D" w:rsidR="0010407A" w:rsidRPr="0010407A" w:rsidRDefault="0010407A" w:rsidP="0010407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0.85</w:t>
            </w:r>
          </w:p>
        </w:tc>
      </w:tr>
      <w:tr w:rsidR="0010407A" w:rsidRPr="00BD4A74" w14:paraId="257AC74D" w14:textId="77777777" w:rsidTr="0051415B">
        <w:tc>
          <w:tcPr>
            <w:tcW w:w="1838" w:type="dxa"/>
          </w:tcPr>
          <w:p w14:paraId="490B98A3" w14:textId="28E60A6F" w:rsidR="0010407A" w:rsidRPr="00BD4A74" w:rsidRDefault="0010407A" w:rsidP="0010407A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1A69BD">
              <w:rPr>
                <w:rFonts w:ascii="Times New Roman" w:hAnsi="Times New Roman" w:cs="Times New Roman"/>
                <w:b/>
              </w:rPr>
              <w:t>rt</w:t>
            </w:r>
            <w:proofErr w:type="spellEnd"/>
          </w:p>
        </w:tc>
        <w:tc>
          <w:tcPr>
            <w:tcW w:w="1843" w:type="dxa"/>
          </w:tcPr>
          <w:p w14:paraId="5CEB79CF" w14:textId="2D92F044" w:rsidR="0010407A" w:rsidRPr="0010407A" w:rsidRDefault="0010407A" w:rsidP="0010407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843" w:type="dxa"/>
          </w:tcPr>
          <w:p w14:paraId="50ACD6CF" w14:textId="77777777" w:rsidR="0010407A" w:rsidRPr="0010407A" w:rsidRDefault="0010407A" w:rsidP="0010407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2" w:type="dxa"/>
          </w:tcPr>
          <w:p w14:paraId="11B9B086" w14:textId="6C616465" w:rsidR="0010407A" w:rsidRPr="0010407A" w:rsidRDefault="0010407A" w:rsidP="0010407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1861" w:type="dxa"/>
          </w:tcPr>
          <w:p w14:paraId="1BB5B8AF" w14:textId="456F987A" w:rsidR="0010407A" w:rsidRPr="00AB70BC" w:rsidRDefault="0010407A" w:rsidP="0010407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0.008</w:t>
            </w:r>
          </w:p>
        </w:tc>
      </w:tr>
      <w:tr w:rsidR="0010407A" w:rsidRPr="00BD4A74" w14:paraId="4066AB5A" w14:textId="77777777" w:rsidTr="0051415B">
        <w:tc>
          <w:tcPr>
            <w:tcW w:w="1838" w:type="dxa"/>
          </w:tcPr>
          <w:p w14:paraId="723C9183" w14:textId="38659A27" w:rsidR="0010407A" w:rsidRPr="00BD4A74" w:rsidRDefault="0010407A" w:rsidP="0010407A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1A69BD">
              <w:rPr>
                <w:rFonts w:ascii="Times New Roman" w:hAnsi="Times New Roman" w:cs="Times New Roman"/>
                <w:b/>
              </w:rPr>
              <w:t>ploidy:rt</w:t>
            </w:r>
            <w:proofErr w:type="spellEnd"/>
            <w:proofErr w:type="gramEnd"/>
          </w:p>
        </w:tc>
        <w:tc>
          <w:tcPr>
            <w:tcW w:w="1843" w:type="dxa"/>
          </w:tcPr>
          <w:p w14:paraId="18A745CE" w14:textId="08665D5E" w:rsidR="0010407A" w:rsidRPr="0010407A" w:rsidRDefault="0010407A" w:rsidP="0010407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43" w:type="dxa"/>
          </w:tcPr>
          <w:p w14:paraId="642DA303" w14:textId="77777777" w:rsidR="0010407A" w:rsidRPr="0010407A" w:rsidRDefault="0010407A" w:rsidP="0010407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2" w:type="dxa"/>
          </w:tcPr>
          <w:p w14:paraId="45D38640" w14:textId="66EF17CB" w:rsidR="0010407A" w:rsidRPr="0010407A" w:rsidRDefault="0010407A" w:rsidP="0010407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61" w:type="dxa"/>
          </w:tcPr>
          <w:p w14:paraId="5ED22F1F" w14:textId="6023834A" w:rsidR="0010407A" w:rsidRPr="0010407A" w:rsidRDefault="0010407A" w:rsidP="0010407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0.92</w:t>
            </w:r>
          </w:p>
        </w:tc>
      </w:tr>
      <w:tr w:rsidR="0010407A" w:rsidRPr="00BD4A74" w14:paraId="725F60E9" w14:textId="77777777" w:rsidTr="0051415B">
        <w:tc>
          <w:tcPr>
            <w:tcW w:w="1838" w:type="dxa"/>
          </w:tcPr>
          <w:p w14:paraId="3DC87589" w14:textId="66E9DBD6" w:rsidR="0010407A" w:rsidRPr="00BD4A74" w:rsidRDefault="0010407A" w:rsidP="0010407A">
            <w:pPr>
              <w:pStyle w:val="PlainText"/>
              <w:rPr>
                <w:rFonts w:ascii="Courier New" w:hAnsi="Courier New" w:cs="Courier New"/>
              </w:rPr>
            </w:pPr>
            <w:r w:rsidRPr="001A69BD">
              <w:rPr>
                <w:rFonts w:ascii="Times New Roman" w:hAnsi="Times New Roman" w:cs="Times New Roman"/>
                <w:b/>
              </w:rPr>
              <w:t>Residuals</w:t>
            </w:r>
          </w:p>
        </w:tc>
        <w:tc>
          <w:tcPr>
            <w:tcW w:w="1843" w:type="dxa"/>
          </w:tcPr>
          <w:p w14:paraId="4E51DA71" w14:textId="092572E3" w:rsidR="0010407A" w:rsidRPr="0010407A" w:rsidRDefault="0010407A" w:rsidP="0010407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843" w:type="dxa"/>
          </w:tcPr>
          <w:p w14:paraId="3535FA71" w14:textId="77777777" w:rsidR="0010407A" w:rsidRPr="0010407A" w:rsidRDefault="0010407A" w:rsidP="0010407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42" w:type="dxa"/>
          </w:tcPr>
          <w:p w14:paraId="72D58F46" w14:textId="77777777" w:rsidR="0010407A" w:rsidRPr="0010407A" w:rsidRDefault="0010407A" w:rsidP="0010407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61" w:type="dxa"/>
          </w:tcPr>
          <w:p w14:paraId="05E6628D" w14:textId="77777777" w:rsidR="0010407A" w:rsidRPr="0010407A" w:rsidRDefault="0010407A" w:rsidP="0010407A">
            <w:pPr>
              <w:pStyle w:val="PlainText"/>
              <w:rPr>
                <w:rFonts w:ascii="Times New Roman" w:hAnsi="Times New Roman" w:cs="Times New Roman"/>
              </w:rPr>
            </w:pPr>
            <w:r w:rsidRPr="0010407A">
              <w:rPr>
                <w:rFonts w:ascii="Times New Roman" w:hAnsi="Times New Roman" w:cs="Times New Roman"/>
              </w:rPr>
              <w:t>NA</w:t>
            </w:r>
          </w:p>
        </w:tc>
      </w:tr>
    </w:tbl>
    <w:p w14:paraId="54A1F2D2" w14:textId="68EB7D8B" w:rsidR="0010407A" w:rsidRDefault="0010407A" w:rsidP="0034544B">
      <w:pPr>
        <w:pStyle w:val="PlainText"/>
        <w:rPr>
          <w:rFonts w:ascii="Courier New" w:hAnsi="Courier New" w:cs="Courier New"/>
        </w:rPr>
      </w:pPr>
    </w:p>
    <w:p w14:paraId="2606387B" w14:textId="7DCCF6AE" w:rsidR="0003249A" w:rsidRDefault="0003249A" w:rsidP="0003249A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4E09B8">
        <w:rPr>
          <w:rFonts w:ascii="Times New Roman" w:hAnsi="Times New Roman" w:cs="Times New Roman"/>
          <w:b/>
          <w:sz w:val="24"/>
          <w:szCs w:val="24"/>
        </w:rPr>
        <w:t>Table S</w:t>
      </w:r>
      <w:r w:rsidR="0043344A">
        <w:rPr>
          <w:rFonts w:ascii="Times New Roman" w:hAnsi="Times New Roman" w:cs="Times New Roman"/>
          <w:b/>
          <w:sz w:val="24"/>
          <w:szCs w:val="24"/>
        </w:rPr>
        <w:t>6</w:t>
      </w:r>
      <w:r w:rsidRPr="004E09B8">
        <w:rPr>
          <w:rFonts w:ascii="Times New Roman" w:hAnsi="Times New Roman" w:cs="Times New Roman"/>
          <w:b/>
          <w:sz w:val="24"/>
          <w:szCs w:val="24"/>
        </w:rPr>
        <w:t xml:space="preserve">: ANOVA table expression </w:t>
      </w:r>
      <w:r>
        <w:rPr>
          <w:rFonts w:ascii="Times New Roman" w:hAnsi="Times New Roman" w:cs="Times New Roman"/>
          <w:b/>
          <w:i/>
          <w:sz w:val="24"/>
          <w:szCs w:val="24"/>
        </w:rPr>
        <w:t>hsp70.1</w:t>
      </w:r>
      <w:r w:rsidRPr="004E09B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1842"/>
        <w:gridCol w:w="1861"/>
      </w:tblGrid>
      <w:tr w:rsidR="00683EAD" w:rsidRPr="00854861" w14:paraId="59442AAE" w14:textId="77777777" w:rsidTr="0051415B">
        <w:tc>
          <w:tcPr>
            <w:tcW w:w="1838" w:type="dxa"/>
          </w:tcPr>
          <w:p w14:paraId="20C108A8" w14:textId="7923858F" w:rsidR="00683EAD" w:rsidRPr="00854861" w:rsidRDefault="00683EAD" w:rsidP="00683EAD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1843" w:type="dxa"/>
          </w:tcPr>
          <w:p w14:paraId="2875D09A" w14:textId="2A9E2FD7" w:rsidR="00683EAD" w:rsidRPr="00854861" w:rsidRDefault="00683EAD" w:rsidP="00683EAD">
            <w:pPr>
              <w:pStyle w:val="PlainText"/>
              <w:rPr>
                <w:rFonts w:ascii="Courier New" w:hAnsi="Courier New" w:cs="Courier New"/>
              </w:rPr>
            </w:pPr>
            <w:r w:rsidRPr="001A69BD">
              <w:rPr>
                <w:rFonts w:ascii="Times New Roman" w:hAnsi="Times New Roman" w:cs="Times New Roman"/>
                <w:b/>
              </w:rPr>
              <w:t xml:space="preserve">Sum </w:t>
            </w:r>
            <w:proofErr w:type="spellStart"/>
            <w:r w:rsidRPr="001A69BD">
              <w:rPr>
                <w:rFonts w:ascii="Times New Roman" w:hAnsi="Times New Roman" w:cs="Times New Roman"/>
                <w:b/>
              </w:rPr>
              <w:t>Sq</w:t>
            </w:r>
            <w:proofErr w:type="spellEnd"/>
          </w:p>
        </w:tc>
        <w:tc>
          <w:tcPr>
            <w:tcW w:w="1843" w:type="dxa"/>
          </w:tcPr>
          <w:p w14:paraId="4AD066EE" w14:textId="76F5A7F2" w:rsidR="00683EAD" w:rsidRPr="00854861" w:rsidRDefault="00683EAD" w:rsidP="00683EAD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1A69BD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842" w:type="dxa"/>
          </w:tcPr>
          <w:p w14:paraId="3809A123" w14:textId="2838B3C0" w:rsidR="00683EAD" w:rsidRPr="00854861" w:rsidRDefault="00683EAD" w:rsidP="00683EAD">
            <w:pPr>
              <w:pStyle w:val="PlainText"/>
              <w:rPr>
                <w:rFonts w:ascii="Courier New" w:hAnsi="Courier New" w:cs="Courier New"/>
              </w:rPr>
            </w:pPr>
            <w:r w:rsidRPr="001A69BD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1861" w:type="dxa"/>
          </w:tcPr>
          <w:p w14:paraId="64778C09" w14:textId="2096CDEC" w:rsidR="00683EAD" w:rsidRPr="00854861" w:rsidRDefault="00683EAD" w:rsidP="00683EAD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1A69BD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1A69BD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683EAD" w:rsidRPr="00854861" w14:paraId="4A91F331" w14:textId="77777777" w:rsidTr="0051415B">
        <w:tc>
          <w:tcPr>
            <w:tcW w:w="1838" w:type="dxa"/>
          </w:tcPr>
          <w:p w14:paraId="27264741" w14:textId="33547EDF" w:rsidR="00683EAD" w:rsidRPr="00854861" w:rsidRDefault="00683EAD" w:rsidP="00683EAD">
            <w:pPr>
              <w:pStyle w:val="PlainText"/>
              <w:rPr>
                <w:rFonts w:ascii="Courier New" w:hAnsi="Courier New" w:cs="Courier New"/>
              </w:rPr>
            </w:pPr>
            <w:r w:rsidRPr="001A69BD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1843" w:type="dxa"/>
          </w:tcPr>
          <w:p w14:paraId="02884DA0" w14:textId="259DDA17" w:rsidR="00683EAD" w:rsidRPr="00683EAD" w:rsidRDefault="00683EAD" w:rsidP="00683EAD">
            <w:pPr>
              <w:pStyle w:val="PlainText"/>
              <w:rPr>
                <w:rFonts w:ascii="Times New Roman" w:hAnsi="Times New Roman" w:cs="Times New Roman"/>
              </w:rPr>
            </w:pPr>
            <w:r w:rsidRPr="00683EAD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</w:tcPr>
          <w:p w14:paraId="4216B1C4" w14:textId="77777777" w:rsidR="00683EAD" w:rsidRPr="00683EAD" w:rsidRDefault="00683EAD" w:rsidP="00683EAD">
            <w:pPr>
              <w:pStyle w:val="PlainText"/>
              <w:rPr>
                <w:rFonts w:ascii="Times New Roman" w:hAnsi="Times New Roman" w:cs="Times New Roman"/>
              </w:rPr>
            </w:pPr>
            <w:r w:rsidRPr="00683E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7BAE8059" w14:textId="1591A3A8" w:rsidR="00683EAD" w:rsidRPr="00683EAD" w:rsidRDefault="00683EAD" w:rsidP="00683EAD">
            <w:pPr>
              <w:pStyle w:val="PlainText"/>
              <w:rPr>
                <w:rFonts w:ascii="Times New Roman" w:hAnsi="Times New Roman" w:cs="Times New Roman"/>
              </w:rPr>
            </w:pPr>
            <w:r w:rsidRPr="00683EAD">
              <w:rPr>
                <w:rFonts w:ascii="Times New Roman" w:hAnsi="Times New Roman" w:cs="Times New Roman"/>
              </w:rPr>
              <w:t>37.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1" w:type="dxa"/>
          </w:tcPr>
          <w:p w14:paraId="707EC67F" w14:textId="0BC384E3" w:rsidR="00683EAD" w:rsidRPr="00AB70BC" w:rsidRDefault="00683EAD" w:rsidP="00683EAD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3.24e-07</w:t>
            </w:r>
          </w:p>
        </w:tc>
      </w:tr>
      <w:tr w:rsidR="00683EAD" w:rsidRPr="00854861" w14:paraId="726C8328" w14:textId="77777777" w:rsidTr="0051415B">
        <w:tc>
          <w:tcPr>
            <w:tcW w:w="1838" w:type="dxa"/>
          </w:tcPr>
          <w:p w14:paraId="5C2B7EC8" w14:textId="072F58DE" w:rsidR="00683EAD" w:rsidRPr="00854861" w:rsidRDefault="00683EAD" w:rsidP="00683EAD">
            <w:pPr>
              <w:pStyle w:val="PlainText"/>
              <w:rPr>
                <w:rFonts w:ascii="Courier New" w:hAnsi="Courier New" w:cs="Courier New"/>
              </w:rPr>
            </w:pPr>
            <w:r w:rsidRPr="001A69BD">
              <w:rPr>
                <w:rFonts w:ascii="Times New Roman" w:hAnsi="Times New Roman" w:cs="Times New Roman"/>
                <w:b/>
              </w:rPr>
              <w:t>ploidy</w:t>
            </w:r>
          </w:p>
        </w:tc>
        <w:tc>
          <w:tcPr>
            <w:tcW w:w="1843" w:type="dxa"/>
          </w:tcPr>
          <w:p w14:paraId="0BABB2A6" w14:textId="10C8DCC4" w:rsidR="00683EAD" w:rsidRPr="00683EAD" w:rsidRDefault="00683EAD" w:rsidP="00683EAD">
            <w:pPr>
              <w:pStyle w:val="PlainText"/>
              <w:rPr>
                <w:rFonts w:ascii="Times New Roman" w:hAnsi="Times New Roman" w:cs="Times New Roman"/>
              </w:rPr>
            </w:pPr>
            <w:r w:rsidRPr="00683EA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43" w:type="dxa"/>
          </w:tcPr>
          <w:p w14:paraId="54F144AC" w14:textId="77777777" w:rsidR="00683EAD" w:rsidRPr="00683EAD" w:rsidRDefault="00683EAD" w:rsidP="00683EAD">
            <w:pPr>
              <w:pStyle w:val="PlainText"/>
              <w:rPr>
                <w:rFonts w:ascii="Times New Roman" w:hAnsi="Times New Roman" w:cs="Times New Roman"/>
              </w:rPr>
            </w:pPr>
            <w:r w:rsidRPr="00683E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46E4676E" w14:textId="0F4020BA" w:rsidR="00683EAD" w:rsidRPr="00683EAD" w:rsidRDefault="00683EAD" w:rsidP="00683EAD">
            <w:pPr>
              <w:pStyle w:val="PlainText"/>
              <w:rPr>
                <w:rFonts w:ascii="Times New Roman" w:hAnsi="Times New Roman" w:cs="Times New Roman"/>
              </w:rPr>
            </w:pPr>
            <w:r w:rsidRPr="00683EA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61" w:type="dxa"/>
          </w:tcPr>
          <w:p w14:paraId="4360C4D9" w14:textId="0EAF7302" w:rsidR="00683EAD" w:rsidRPr="00683EAD" w:rsidRDefault="00683EAD" w:rsidP="00683EAD">
            <w:pPr>
              <w:pStyle w:val="PlainText"/>
              <w:rPr>
                <w:rFonts w:ascii="Times New Roman" w:hAnsi="Times New Roman" w:cs="Times New Roman"/>
              </w:rPr>
            </w:pPr>
            <w:r w:rsidRPr="00683EAD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683EAD" w:rsidRPr="00854861" w14:paraId="305B6639" w14:textId="77777777" w:rsidTr="0051415B">
        <w:tc>
          <w:tcPr>
            <w:tcW w:w="1838" w:type="dxa"/>
          </w:tcPr>
          <w:p w14:paraId="47F09CED" w14:textId="0B4EC91B" w:rsidR="00683EAD" w:rsidRPr="00854861" w:rsidRDefault="00683EAD" w:rsidP="00683EAD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1A69BD">
              <w:rPr>
                <w:rFonts w:ascii="Times New Roman" w:hAnsi="Times New Roman" w:cs="Times New Roman"/>
                <w:b/>
              </w:rPr>
              <w:t>rt</w:t>
            </w:r>
            <w:proofErr w:type="spellEnd"/>
          </w:p>
        </w:tc>
        <w:tc>
          <w:tcPr>
            <w:tcW w:w="1843" w:type="dxa"/>
          </w:tcPr>
          <w:p w14:paraId="74C112A0" w14:textId="04CA0B0C" w:rsidR="00683EAD" w:rsidRPr="00683EAD" w:rsidRDefault="00683EAD" w:rsidP="00683EAD">
            <w:pPr>
              <w:pStyle w:val="PlainText"/>
              <w:rPr>
                <w:rFonts w:ascii="Times New Roman" w:hAnsi="Times New Roman" w:cs="Times New Roman"/>
              </w:rPr>
            </w:pPr>
            <w:r w:rsidRPr="00683EA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843" w:type="dxa"/>
          </w:tcPr>
          <w:p w14:paraId="2DF47EDC" w14:textId="77777777" w:rsidR="00683EAD" w:rsidRPr="00683EAD" w:rsidRDefault="00683EAD" w:rsidP="00683EAD">
            <w:pPr>
              <w:pStyle w:val="PlainText"/>
              <w:rPr>
                <w:rFonts w:ascii="Times New Roman" w:hAnsi="Times New Roman" w:cs="Times New Roman"/>
              </w:rPr>
            </w:pPr>
            <w:r w:rsidRPr="00683E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2" w:type="dxa"/>
          </w:tcPr>
          <w:p w14:paraId="17B385C8" w14:textId="3054DC7F" w:rsidR="00683EAD" w:rsidRPr="00683EAD" w:rsidRDefault="00683EAD" w:rsidP="00683EAD">
            <w:pPr>
              <w:pStyle w:val="PlainText"/>
              <w:rPr>
                <w:rFonts w:ascii="Times New Roman" w:hAnsi="Times New Roman" w:cs="Times New Roman"/>
              </w:rPr>
            </w:pPr>
            <w:r w:rsidRPr="00683EAD">
              <w:rPr>
                <w:rFonts w:ascii="Times New Roman" w:hAnsi="Times New Roman" w:cs="Times New Roman"/>
              </w:rPr>
              <w:t>41.20</w:t>
            </w:r>
          </w:p>
        </w:tc>
        <w:tc>
          <w:tcPr>
            <w:tcW w:w="1861" w:type="dxa"/>
          </w:tcPr>
          <w:p w14:paraId="5D20048C" w14:textId="409037B6" w:rsidR="00683EAD" w:rsidRPr="00AB70BC" w:rsidRDefault="00683EAD" w:rsidP="00683EAD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1.93e-10</w:t>
            </w:r>
          </w:p>
        </w:tc>
      </w:tr>
      <w:tr w:rsidR="00683EAD" w:rsidRPr="00854861" w14:paraId="66C02E73" w14:textId="77777777" w:rsidTr="0051415B">
        <w:tc>
          <w:tcPr>
            <w:tcW w:w="1838" w:type="dxa"/>
          </w:tcPr>
          <w:p w14:paraId="3D6D59BF" w14:textId="6F4390A1" w:rsidR="00683EAD" w:rsidRPr="00854861" w:rsidRDefault="00683EAD" w:rsidP="00683EAD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1A69BD">
              <w:rPr>
                <w:rFonts w:ascii="Times New Roman" w:hAnsi="Times New Roman" w:cs="Times New Roman"/>
                <w:b/>
              </w:rPr>
              <w:t>ploidy:rt</w:t>
            </w:r>
            <w:proofErr w:type="spellEnd"/>
            <w:proofErr w:type="gramEnd"/>
          </w:p>
        </w:tc>
        <w:tc>
          <w:tcPr>
            <w:tcW w:w="1843" w:type="dxa"/>
          </w:tcPr>
          <w:p w14:paraId="2718C157" w14:textId="5616758B" w:rsidR="00683EAD" w:rsidRPr="00683EAD" w:rsidRDefault="00683EAD" w:rsidP="00683EAD">
            <w:pPr>
              <w:pStyle w:val="PlainText"/>
              <w:rPr>
                <w:rFonts w:ascii="Times New Roman" w:hAnsi="Times New Roman" w:cs="Times New Roman"/>
              </w:rPr>
            </w:pPr>
            <w:r w:rsidRPr="00683EA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43" w:type="dxa"/>
          </w:tcPr>
          <w:p w14:paraId="7BBDEEFC" w14:textId="77777777" w:rsidR="00683EAD" w:rsidRPr="00683EAD" w:rsidRDefault="00683EAD" w:rsidP="00683EAD">
            <w:pPr>
              <w:pStyle w:val="PlainText"/>
              <w:rPr>
                <w:rFonts w:ascii="Times New Roman" w:hAnsi="Times New Roman" w:cs="Times New Roman"/>
              </w:rPr>
            </w:pPr>
            <w:r w:rsidRPr="00683E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2" w:type="dxa"/>
          </w:tcPr>
          <w:p w14:paraId="40862538" w14:textId="527355D9" w:rsidR="00683EAD" w:rsidRPr="00683EAD" w:rsidRDefault="00683EAD" w:rsidP="00683EAD">
            <w:pPr>
              <w:pStyle w:val="PlainText"/>
              <w:rPr>
                <w:rFonts w:ascii="Times New Roman" w:hAnsi="Times New Roman" w:cs="Times New Roman"/>
              </w:rPr>
            </w:pPr>
            <w:r w:rsidRPr="00683EAD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61" w:type="dxa"/>
          </w:tcPr>
          <w:p w14:paraId="754EAFEE" w14:textId="7FB579EE" w:rsidR="00683EAD" w:rsidRPr="00683EAD" w:rsidRDefault="00683EAD" w:rsidP="00683EAD">
            <w:pPr>
              <w:pStyle w:val="PlainText"/>
              <w:rPr>
                <w:rFonts w:ascii="Times New Roman" w:hAnsi="Times New Roman" w:cs="Times New Roman"/>
              </w:rPr>
            </w:pPr>
            <w:r w:rsidRPr="00683EAD">
              <w:rPr>
                <w:rFonts w:ascii="Times New Roman" w:hAnsi="Times New Roman" w:cs="Times New Roman"/>
              </w:rPr>
              <w:t>0.17</w:t>
            </w:r>
          </w:p>
        </w:tc>
      </w:tr>
      <w:tr w:rsidR="00683EAD" w:rsidRPr="00854861" w14:paraId="55296EE6" w14:textId="77777777" w:rsidTr="0051415B">
        <w:trPr>
          <w:trHeight w:val="63"/>
        </w:trPr>
        <w:tc>
          <w:tcPr>
            <w:tcW w:w="1838" w:type="dxa"/>
          </w:tcPr>
          <w:p w14:paraId="75C2EEAE" w14:textId="241F91BF" w:rsidR="00683EAD" w:rsidRPr="00854861" w:rsidRDefault="00683EAD" w:rsidP="00683EAD">
            <w:pPr>
              <w:pStyle w:val="PlainText"/>
              <w:rPr>
                <w:rFonts w:ascii="Courier New" w:hAnsi="Courier New" w:cs="Courier New"/>
              </w:rPr>
            </w:pPr>
            <w:r w:rsidRPr="001A69BD">
              <w:rPr>
                <w:rFonts w:ascii="Times New Roman" w:hAnsi="Times New Roman" w:cs="Times New Roman"/>
                <w:b/>
              </w:rPr>
              <w:t>Residuals</w:t>
            </w:r>
          </w:p>
        </w:tc>
        <w:tc>
          <w:tcPr>
            <w:tcW w:w="1843" w:type="dxa"/>
          </w:tcPr>
          <w:p w14:paraId="524B818C" w14:textId="36A83974" w:rsidR="00683EAD" w:rsidRPr="00683EAD" w:rsidRDefault="00683EAD" w:rsidP="00683EAD">
            <w:pPr>
              <w:pStyle w:val="PlainText"/>
              <w:rPr>
                <w:rFonts w:ascii="Times New Roman" w:hAnsi="Times New Roman" w:cs="Times New Roman"/>
              </w:rPr>
            </w:pPr>
            <w:r w:rsidRPr="00683EA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843" w:type="dxa"/>
          </w:tcPr>
          <w:p w14:paraId="35B5A6E9" w14:textId="77777777" w:rsidR="00683EAD" w:rsidRPr="00683EAD" w:rsidRDefault="00683EAD" w:rsidP="00683EAD">
            <w:pPr>
              <w:pStyle w:val="PlainText"/>
              <w:rPr>
                <w:rFonts w:ascii="Times New Roman" w:hAnsi="Times New Roman" w:cs="Times New Roman"/>
              </w:rPr>
            </w:pPr>
            <w:r w:rsidRPr="00683EA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42" w:type="dxa"/>
          </w:tcPr>
          <w:p w14:paraId="14D10453" w14:textId="77777777" w:rsidR="00683EAD" w:rsidRPr="00683EAD" w:rsidRDefault="00683EAD" w:rsidP="00683EAD">
            <w:pPr>
              <w:pStyle w:val="PlainText"/>
              <w:rPr>
                <w:rFonts w:ascii="Times New Roman" w:hAnsi="Times New Roman" w:cs="Times New Roman"/>
              </w:rPr>
            </w:pPr>
            <w:r w:rsidRPr="00683EA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61" w:type="dxa"/>
          </w:tcPr>
          <w:p w14:paraId="319FA92A" w14:textId="77777777" w:rsidR="00683EAD" w:rsidRPr="00683EAD" w:rsidRDefault="00683EAD" w:rsidP="00683EAD">
            <w:pPr>
              <w:pStyle w:val="PlainText"/>
              <w:rPr>
                <w:rFonts w:ascii="Times New Roman" w:hAnsi="Times New Roman" w:cs="Times New Roman"/>
              </w:rPr>
            </w:pPr>
            <w:r w:rsidRPr="00683EAD">
              <w:rPr>
                <w:rFonts w:ascii="Times New Roman" w:hAnsi="Times New Roman" w:cs="Times New Roman"/>
              </w:rPr>
              <w:t>NA</w:t>
            </w:r>
          </w:p>
        </w:tc>
      </w:tr>
    </w:tbl>
    <w:p w14:paraId="653797A2" w14:textId="265B6BA8" w:rsidR="00683EAD" w:rsidRDefault="00683EAD" w:rsidP="0003249A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1C3DDB88" w14:textId="665B44E0" w:rsidR="000559C7" w:rsidRDefault="000559C7" w:rsidP="0003249A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4E09B8">
        <w:rPr>
          <w:rFonts w:ascii="Times New Roman" w:hAnsi="Times New Roman" w:cs="Times New Roman"/>
          <w:b/>
          <w:sz w:val="24"/>
          <w:szCs w:val="24"/>
        </w:rPr>
        <w:t>Table S</w:t>
      </w:r>
      <w:r w:rsidR="0043344A">
        <w:rPr>
          <w:rFonts w:ascii="Times New Roman" w:hAnsi="Times New Roman" w:cs="Times New Roman"/>
          <w:b/>
          <w:sz w:val="24"/>
          <w:szCs w:val="24"/>
        </w:rPr>
        <w:t>7</w:t>
      </w:r>
      <w:r w:rsidRPr="004E09B8">
        <w:rPr>
          <w:rFonts w:ascii="Times New Roman" w:hAnsi="Times New Roman" w:cs="Times New Roman"/>
          <w:b/>
          <w:sz w:val="24"/>
          <w:szCs w:val="24"/>
        </w:rPr>
        <w:t xml:space="preserve">: ANOVA table </w:t>
      </w:r>
      <w:r>
        <w:rPr>
          <w:rFonts w:ascii="Times New Roman" w:hAnsi="Times New Roman" w:cs="Times New Roman"/>
          <w:b/>
          <w:sz w:val="24"/>
          <w:szCs w:val="24"/>
        </w:rPr>
        <w:t>development rate</w:t>
      </w:r>
      <w:r w:rsidRPr="004E09B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1842"/>
        <w:gridCol w:w="1861"/>
      </w:tblGrid>
      <w:tr w:rsidR="000559C7" w:rsidRPr="001923EE" w14:paraId="24879EFF" w14:textId="77777777" w:rsidTr="0051415B">
        <w:tc>
          <w:tcPr>
            <w:tcW w:w="1838" w:type="dxa"/>
          </w:tcPr>
          <w:p w14:paraId="69D47122" w14:textId="525E987E" w:rsidR="000559C7" w:rsidRPr="001923EE" w:rsidRDefault="000559C7" w:rsidP="000559C7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1843" w:type="dxa"/>
          </w:tcPr>
          <w:p w14:paraId="1605179F" w14:textId="2837477F" w:rsidR="000559C7" w:rsidRPr="001923EE" w:rsidRDefault="000559C7" w:rsidP="000559C7">
            <w:pPr>
              <w:pStyle w:val="PlainText"/>
              <w:rPr>
                <w:rFonts w:ascii="Courier New" w:hAnsi="Courier New" w:cs="Courier New"/>
              </w:rPr>
            </w:pPr>
            <w:r w:rsidRPr="001A69BD">
              <w:rPr>
                <w:rFonts w:ascii="Times New Roman" w:hAnsi="Times New Roman" w:cs="Times New Roman"/>
                <w:b/>
              </w:rPr>
              <w:t xml:space="preserve">Sum </w:t>
            </w:r>
            <w:proofErr w:type="spellStart"/>
            <w:r w:rsidRPr="001A69BD">
              <w:rPr>
                <w:rFonts w:ascii="Times New Roman" w:hAnsi="Times New Roman" w:cs="Times New Roman"/>
                <w:b/>
              </w:rPr>
              <w:t>Sq</w:t>
            </w:r>
            <w:proofErr w:type="spellEnd"/>
          </w:p>
        </w:tc>
        <w:tc>
          <w:tcPr>
            <w:tcW w:w="1843" w:type="dxa"/>
          </w:tcPr>
          <w:p w14:paraId="5C67E250" w14:textId="0C01CFE0" w:rsidR="000559C7" w:rsidRPr="001923EE" w:rsidRDefault="000559C7" w:rsidP="000559C7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1A69BD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842" w:type="dxa"/>
          </w:tcPr>
          <w:p w14:paraId="1861EFB5" w14:textId="0FE21A62" w:rsidR="000559C7" w:rsidRPr="001923EE" w:rsidRDefault="000559C7" w:rsidP="000559C7">
            <w:pPr>
              <w:pStyle w:val="PlainText"/>
              <w:rPr>
                <w:rFonts w:ascii="Courier New" w:hAnsi="Courier New" w:cs="Courier New"/>
              </w:rPr>
            </w:pPr>
            <w:r w:rsidRPr="001A69BD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1861" w:type="dxa"/>
          </w:tcPr>
          <w:p w14:paraId="0035A1AA" w14:textId="53475116" w:rsidR="000559C7" w:rsidRPr="001923EE" w:rsidRDefault="000559C7" w:rsidP="000559C7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1A69BD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1A69BD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0559C7" w:rsidRPr="001923EE" w14:paraId="51795437" w14:textId="77777777" w:rsidTr="0051415B">
        <w:tc>
          <w:tcPr>
            <w:tcW w:w="1838" w:type="dxa"/>
          </w:tcPr>
          <w:p w14:paraId="01EB64E0" w14:textId="3A5F460E" w:rsidR="000559C7" w:rsidRPr="00AB70BC" w:rsidRDefault="000559C7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(Intercept</w:t>
            </w:r>
            <w:r w:rsidR="00AB70B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3" w:type="dxa"/>
          </w:tcPr>
          <w:p w14:paraId="3E8984C5" w14:textId="1766D8CD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414.90</w:t>
            </w:r>
          </w:p>
        </w:tc>
        <w:tc>
          <w:tcPr>
            <w:tcW w:w="1843" w:type="dxa"/>
          </w:tcPr>
          <w:p w14:paraId="3CB75788" w14:textId="77777777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60A5BE57" w14:textId="7F17D741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24.98</w:t>
            </w:r>
          </w:p>
        </w:tc>
        <w:tc>
          <w:tcPr>
            <w:tcW w:w="1861" w:type="dxa"/>
          </w:tcPr>
          <w:p w14:paraId="518409D0" w14:textId="7789BBA4" w:rsidR="000559C7" w:rsidRPr="00AB70BC" w:rsidRDefault="000559C7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8.80e-07</w:t>
            </w:r>
          </w:p>
        </w:tc>
      </w:tr>
      <w:tr w:rsidR="000559C7" w:rsidRPr="001923EE" w14:paraId="6440509C" w14:textId="77777777" w:rsidTr="0051415B">
        <w:tc>
          <w:tcPr>
            <w:tcW w:w="1838" w:type="dxa"/>
          </w:tcPr>
          <w:p w14:paraId="36A0B226" w14:textId="05D4A903" w:rsidR="000559C7" w:rsidRPr="00AB70BC" w:rsidRDefault="000559C7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r w:rsidRPr="00AB70BC">
              <w:rPr>
                <w:rFonts w:ascii="Times New Roman" w:hAnsi="Times New Roman" w:cs="Times New Roman"/>
                <w:b/>
              </w:rPr>
              <w:t>hpf</w:t>
            </w:r>
            <w:proofErr w:type="spellEnd"/>
          </w:p>
        </w:tc>
        <w:tc>
          <w:tcPr>
            <w:tcW w:w="1843" w:type="dxa"/>
          </w:tcPr>
          <w:p w14:paraId="4DDF326C" w14:textId="5F97E06D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16.95</w:t>
            </w:r>
          </w:p>
        </w:tc>
        <w:tc>
          <w:tcPr>
            <w:tcW w:w="1843" w:type="dxa"/>
          </w:tcPr>
          <w:p w14:paraId="069E322E" w14:textId="77777777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7DF7B31F" w14:textId="50A9C6D5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61" w:type="dxa"/>
          </w:tcPr>
          <w:p w14:paraId="229FB71B" w14:textId="6A1E1660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0.31</w:t>
            </w:r>
          </w:p>
        </w:tc>
      </w:tr>
      <w:tr w:rsidR="000559C7" w:rsidRPr="001923EE" w14:paraId="5F88B767" w14:textId="77777777" w:rsidTr="0051415B">
        <w:tc>
          <w:tcPr>
            <w:tcW w:w="1838" w:type="dxa"/>
          </w:tcPr>
          <w:p w14:paraId="12616DA8" w14:textId="27C6D352" w:rsidR="000559C7" w:rsidRPr="00AB70BC" w:rsidRDefault="00014E95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r</w:t>
            </w:r>
            <w:r w:rsidR="000559C7" w:rsidRPr="00AB70BC">
              <w:rPr>
                <w:rFonts w:ascii="Times New Roman" w:hAnsi="Times New Roman" w:cs="Times New Roman"/>
                <w:b/>
              </w:rPr>
              <w:t>t</w:t>
            </w:r>
            <w:proofErr w:type="spellEnd"/>
          </w:p>
        </w:tc>
        <w:tc>
          <w:tcPr>
            <w:tcW w:w="1843" w:type="dxa"/>
          </w:tcPr>
          <w:p w14:paraId="3EB8789C" w14:textId="60899907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440.74</w:t>
            </w:r>
          </w:p>
        </w:tc>
        <w:tc>
          <w:tcPr>
            <w:tcW w:w="1843" w:type="dxa"/>
          </w:tcPr>
          <w:p w14:paraId="45F7C373" w14:textId="77777777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4D11F741" w14:textId="0730B016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26.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61" w:type="dxa"/>
          </w:tcPr>
          <w:p w14:paraId="454768B5" w14:textId="254B7B61" w:rsidR="000559C7" w:rsidRPr="00AB70BC" w:rsidRDefault="000559C7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4.13e-07</w:t>
            </w:r>
          </w:p>
        </w:tc>
      </w:tr>
      <w:tr w:rsidR="000559C7" w:rsidRPr="001923EE" w14:paraId="6E6E3AF4" w14:textId="77777777" w:rsidTr="0051415B">
        <w:tc>
          <w:tcPr>
            <w:tcW w:w="1838" w:type="dxa"/>
          </w:tcPr>
          <w:p w14:paraId="1AF0C77B" w14:textId="1FAEDBEC" w:rsidR="000559C7" w:rsidRPr="00AB70BC" w:rsidRDefault="00014E95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0559C7" w:rsidRPr="00AB70BC">
              <w:rPr>
                <w:rFonts w:ascii="Times New Roman" w:hAnsi="Times New Roman" w:cs="Times New Roman"/>
                <w:b/>
              </w:rPr>
              <w:t>loidy</w:t>
            </w:r>
          </w:p>
        </w:tc>
        <w:tc>
          <w:tcPr>
            <w:tcW w:w="1843" w:type="dxa"/>
          </w:tcPr>
          <w:p w14:paraId="22218417" w14:textId="19C07CCF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843" w:type="dxa"/>
          </w:tcPr>
          <w:p w14:paraId="7AD527FD" w14:textId="77777777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5E6C199B" w14:textId="71DFF8E8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61" w:type="dxa"/>
          </w:tcPr>
          <w:p w14:paraId="741F4385" w14:textId="1EC18ECB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559C7" w:rsidRPr="001923EE" w14:paraId="742C69A2" w14:textId="77777777" w:rsidTr="0051415B">
        <w:tc>
          <w:tcPr>
            <w:tcW w:w="1838" w:type="dxa"/>
          </w:tcPr>
          <w:p w14:paraId="15D88360" w14:textId="5E173254" w:rsidR="000559C7" w:rsidRPr="00AB70BC" w:rsidRDefault="000559C7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AB70BC">
              <w:rPr>
                <w:rFonts w:ascii="Times New Roman" w:hAnsi="Times New Roman" w:cs="Times New Roman"/>
                <w:b/>
              </w:rPr>
              <w:t>hpf:rt</w:t>
            </w:r>
            <w:proofErr w:type="spellEnd"/>
            <w:proofErr w:type="gramEnd"/>
          </w:p>
        </w:tc>
        <w:tc>
          <w:tcPr>
            <w:tcW w:w="1843" w:type="dxa"/>
          </w:tcPr>
          <w:p w14:paraId="2E34C089" w14:textId="5064A2BE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929.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38CB0643" w14:textId="77777777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5FBBFE8C" w14:textId="5BA34851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55.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61" w:type="dxa"/>
          </w:tcPr>
          <w:p w14:paraId="4A212244" w14:textId="4BFC4A50" w:rsidR="000559C7" w:rsidRPr="00AB70BC" w:rsidRDefault="000559C7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5.02e-13</w:t>
            </w:r>
          </w:p>
        </w:tc>
      </w:tr>
      <w:tr w:rsidR="000559C7" w:rsidRPr="001923EE" w14:paraId="54D5830F" w14:textId="77777777" w:rsidTr="0051415B">
        <w:tc>
          <w:tcPr>
            <w:tcW w:w="1838" w:type="dxa"/>
          </w:tcPr>
          <w:p w14:paraId="66DD715F" w14:textId="09463928" w:rsidR="000559C7" w:rsidRPr="00AB70BC" w:rsidRDefault="000559C7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AB70BC">
              <w:rPr>
                <w:rFonts w:ascii="Times New Roman" w:hAnsi="Times New Roman" w:cs="Times New Roman"/>
                <w:b/>
              </w:rPr>
              <w:lastRenderedPageBreak/>
              <w:t>hpf:ploidy</w:t>
            </w:r>
            <w:proofErr w:type="spellEnd"/>
            <w:proofErr w:type="gramEnd"/>
          </w:p>
        </w:tc>
        <w:tc>
          <w:tcPr>
            <w:tcW w:w="1843" w:type="dxa"/>
          </w:tcPr>
          <w:p w14:paraId="58533DB9" w14:textId="3FC4285E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6.74</w:t>
            </w:r>
          </w:p>
        </w:tc>
        <w:tc>
          <w:tcPr>
            <w:tcW w:w="1843" w:type="dxa"/>
          </w:tcPr>
          <w:p w14:paraId="0C73D7D9" w14:textId="77777777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532C5A0D" w14:textId="1B6DB550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61" w:type="dxa"/>
          </w:tcPr>
          <w:p w14:paraId="678783BB" w14:textId="12568BB1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0.52</w:t>
            </w:r>
          </w:p>
        </w:tc>
      </w:tr>
      <w:tr w:rsidR="000559C7" w:rsidRPr="001923EE" w14:paraId="3B559AEA" w14:textId="77777777" w:rsidTr="0051415B">
        <w:tc>
          <w:tcPr>
            <w:tcW w:w="1838" w:type="dxa"/>
          </w:tcPr>
          <w:p w14:paraId="1E11C665" w14:textId="5CCF3CAB" w:rsidR="000559C7" w:rsidRPr="00AB70BC" w:rsidRDefault="000559C7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AB70BC">
              <w:rPr>
                <w:rFonts w:ascii="Times New Roman" w:hAnsi="Times New Roman" w:cs="Times New Roman"/>
                <w:b/>
              </w:rPr>
              <w:t>rt:ploidy</w:t>
            </w:r>
            <w:proofErr w:type="spellEnd"/>
            <w:proofErr w:type="gramEnd"/>
          </w:p>
        </w:tc>
        <w:tc>
          <w:tcPr>
            <w:tcW w:w="1843" w:type="dxa"/>
          </w:tcPr>
          <w:p w14:paraId="2AF4D268" w14:textId="1A2A1B38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0D389EB9" w14:textId="77777777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502DE8DC" w14:textId="5AD17E6D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61" w:type="dxa"/>
          </w:tcPr>
          <w:p w14:paraId="0C4B2EF8" w14:textId="369E3275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0.86</w:t>
            </w:r>
          </w:p>
        </w:tc>
      </w:tr>
      <w:tr w:rsidR="000559C7" w:rsidRPr="001923EE" w14:paraId="1FE0A0A4" w14:textId="77777777" w:rsidTr="0051415B">
        <w:tc>
          <w:tcPr>
            <w:tcW w:w="1838" w:type="dxa"/>
          </w:tcPr>
          <w:p w14:paraId="5E24CD09" w14:textId="26135B6D" w:rsidR="000559C7" w:rsidRPr="00AB70BC" w:rsidRDefault="000559C7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AB70BC">
              <w:rPr>
                <w:rFonts w:ascii="Times New Roman" w:hAnsi="Times New Roman" w:cs="Times New Roman"/>
                <w:b/>
              </w:rPr>
              <w:t>hpf:rt</w:t>
            </w:r>
            <w:proofErr w:type="gramEnd"/>
            <w:r w:rsidRPr="00AB70BC">
              <w:rPr>
                <w:rFonts w:ascii="Times New Roman" w:hAnsi="Times New Roman" w:cs="Times New Roman"/>
                <w:b/>
              </w:rPr>
              <w:t>:ploidy</w:t>
            </w:r>
            <w:proofErr w:type="spellEnd"/>
          </w:p>
        </w:tc>
        <w:tc>
          <w:tcPr>
            <w:tcW w:w="1843" w:type="dxa"/>
          </w:tcPr>
          <w:p w14:paraId="44DABDCB" w14:textId="3454978B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16AFE153" w14:textId="77777777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7463F90D" w14:textId="00FC262D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61" w:type="dxa"/>
          </w:tcPr>
          <w:p w14:paraId="3A566800" w14:textId="08A45DFD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0.58</w:t>
            </w:r>
          </w:p>
        </w:tc>
      </w:tr>
      <w:tr w:rsidR="000559C7" w:rsidRPr="001923EE" w14:paraId="03A883ED" w14:textId="77777777" w:rsidTr="0051415B">
        <w:tc>
          <w:tcPr>
            <w:tcW w:w="1838" w:type="dxa"/>
          </w:tcPr>
          <w:p w14:paraId="077F88DA" w14:textId="3BB7DB5A" w:rsidR="000559C7" w:rsidRPr="00AB70BC" w:rsidRDefault="000559C7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Residuals</w:t>
            </w:r>
          </w:p>
        </w:tc>
        <w:tc>
          <w:tcPr>
            <w:tcW w:w="1843" w:type="dxa"/>
          </w:tcPr>
          <w:p w14:paraId="42B1BB6F" w14:textId="28DE9C1D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6393.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3770598E" w14:textId="77777777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842" w:type="dxa"/>
          </w:tcPr>
          <w:p w14:paraId="6C287A52" w14:textId="77777777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61" w:type="dxa"/>
          </w:tcPr>
          <w:p w14:paraId="67E97E8B" w14:textId="77777777" w:rsidR="000559C7" w:rsidRPr="000559C7" w:rsidRDefault="000559C7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0559C7">
              <w:rPr>
                <w:rFonts w:ascii="Times New Roman" w:hAnsi="Times New Roman" w:cs="Times New Roman"/>
              </w:rPr>
              <w:t>NA</w:t>
            </w:r>
          </w:p>
        </w:tc>
      </w:tr>
    </w:tbl>
    <w:p w14:paraId="092C5221" w14:textId="77777777" w:rsidR="0043344A" w:rsidRDefault="0043344A" w:rsidP="0003249A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071A0E76" w14:textId="5AB5E6E2" w:rsidR="00AB70BC" w:rsidRPr="00AB70BC" w:rsidRDefault="00AB70BC" w:rsidP="0003249A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43344A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>: ANOVA table length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38"/>
        <w:gridCol w:w="1843"/>
        <w:gridCol w:w="1984"/>
        <w:gridCol w:w="1701"/>
        <w:gridCol w:w="1843"/>
      </w:tblGrid>
      <w:tr w:rsidR="00AB70BC" w:rsidRPr="00772281" w14:paraId="1EAC4065" w14:textId="77777777" w:rsidTr="00AB70BC">
        <w:tc>
          <w:tcPr>
            <w:tcW w:w="1838" w:type="dxa"/>
          </w:tcPr>
          <w:p w14:paraId="4FF7FEF2" w14:textId="3786A4A9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4A439E4" w14:textId="7CD61889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 xml:space="preserve">Sum </w:t>
            </w:r>
            <w:proofErr w:type="spellStart"/>
            <w:r w:rsidRPr="00AB70BC">
              <w:rPr>
                <w:rFonts w:ascii="Times New Roman" w:hAnsi="Times New Roman" w:cs="Times New Roman"/>
                <w:b/>
              </w:rPr>
              <w:t>Sq</w:t>
            </w:r>
            <w:proofErr w:type="spellEnd"/>
          </w:p>
        </w:tc>
        <w:tc>
          <w:tcPr>
            <w:tcW w:w="1984" w:type="dxa"/>
          </w:tcPr>
          <w:p w14:paraId="2C1C0EE7" w14:textId="3B814B34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r w:rsidRPr="00AB70BC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701" w:type="dxa"/>
          </w:tcPr>
          <w:p w14:paraId="7E5943A3" w14:textId="26FBEA47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1843" w:type="dxa"/>
          </w:tcPr>
          <w:p w14:paraId="4184CCA9" w14:textId="295779A4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r w:rsidRPr="00AB70BC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AB70BC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AB70BC" w:rsidRPr="00772281" w14:paraId="2971FE7A" w14:textId="77777777" w:rsidTr="00AB70BC">
        <w:tc>
          <w:tcPr>
            <w:tcW w:w="1838" w:type="dxa"/>
          </w:tcPr>
          <w:p w14:paraId="512F23BA" w14:textId="77777777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ploidy</w:t>
            </w:r>
          </w:p>
        </w:tc>
        <w:tc>
          <w:tcPr>
            <w:tcW w:w="1843" w:type="dxa"/>
          </w:tcPr>
          <w:p w14:paraId="4187D365" w14:textId="3930C3D9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50A02676" w14:textId="6A2EDF75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6C48FA97" w14:textId="753D2F8E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43" w:type="dxa"/>
          </w:tcPr>
          <w:p w14:paraId="46C25CE1" w14:textId="60E5907F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B70BC" w:rsidRPr="00772281" w14:paraId="704C815D" w14:textId="77777777" w:rsidTr="00AB70BC">
        <w:tc>
          <w:tcPr>
            <w:tcW w:w="1838" w:type="dxa"/>
          </w:tcPr>
          <w:p w14:paraId="153C66E3" w14:textId="77777777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r w:rsidRPr="00AB70BC">
              <w:rPr>
                <w:rFonts w:ascii="Times New Roman" w:hAnsi="Times New Roman" w:cs="Times New Roman"/>
                <w:b/>
              </w:rPr>
              <w:t>rt</w:t>
            </w:r>
            <w:proofErr w:type="spellEnd"/>
          </w:p>
        </w:tc>
        <w:tc>
          <w:tcPr>
            <w:tcW w:w="1843" w:type="dxa"/>
          </w:tcPr>
          <w:p w14:paraId="4267725B" w14:textId="5610D4B8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984" w:type="dxa"/>
          </w:tcPr>
          <w:p w14:paraId="5FA301CA" w14:textId="233F75FB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457F89E6" w14:textId="586A859F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33.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</w:tcPr>
          <w:p w14:paraId="48DA0DB4" w14:textId="21D0D546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9.82e-09</w:t>
            </w:r>
          </w:p>
        </w:tc>
      </w:tr>
      <w:tr w:rsidR="00AB70BC" w:rsidRPr="00772281" w14:paraId="0488F40C" w14:textId="77777777" w:rsidTr="00AB70BC">
        <w:tc>
          <w:tcPr>
            <w:tcW w:w="1838" w:type="dxa"/>
          </w:tcPr>
          <w:p w14:paraId="420BB7DC" w14:textId="77777777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AB70BC">
              <w:rPr>
                <w:rFonts w:ascii="Times New Roman" w:hAnsi="Times New Roman" w:cs="Times New Roman"/>
                <w:b/>
              </w:rPr>
              <w:t>ploidy:rt</w:t>
            </w:r>
            <w:proofErr w:type="spellEnd"/>
            <w:proofErr w:type="gramEnd"/>
          </w:p>
        </w:tc>
        <w:tc>
          <w:tcPr>
            <w:tcW w:w="1843" w:type="dxa"/>
          </w:tcPr>
          <w:p w14:paraId="71CFA047" w14:textId="7243EF26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0F76D859" w14:textId="549DD5EE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57AF8665" w14:textId="646B34B3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23.90</w:t>
            </w:r>
          </w:p>
        </w:tc>
        <w:tc>
          <w:tcPr>
            <w:tcW w:w="1843" w:type="dxa"/>
          </w:tcPr>
          <w:p w14:paraId="03C3AB22" w14:textId="734278AD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1.33e-06</w:t>
            </w:r>
          </w:p>
        </w:tc>
      </w:tr>
      <w:tr w:rsidR="00AB70BC" w:rsidRPr="00772281" w14:paraId="44B7C61F" w14:textId="77777777" w:rsidTr="00AB70BC">
        <w:tc>
          <w:tcPr>
            <w:tcW w:w="1838" w:type="dxa"/>
          </w:tcPr>
          <w:p w14:paraId="150728C9" w14:textId="77777777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AB70BC">
              <w:rPr>
                <w:rFonts w:ascii="Times New Roman" w:hAnsi="Times New Roman" w:cs="Times New Roman"/>
                <w:b/>
              </w:rPr>
              <w:t>Residuals</w:t>
            </w:r>
          </w:p>
        </w:tc>
        <w:tc>
          <w:tcPr>
            <w:tcW w:w="1843" w:type="dxa"/>
          </w:tcPr>
          <w:p w14:paraId="774B7FF8" w14:textId="4189B009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9.84</w:t>
            </w:r>
          </w:p>
        </w:tc>
        <w:tc>
          <w:tcPr>
            <w:tcW w:w="1984" w:type="dxa"/>
          </w:tcPr>
          <w:p w14:paraId="58D609DB" w14:textId="4624EAB2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701" w:type="dxa"/>
          </w:tcPr>
          <w:p w14:paraId="55CB30E9" w14:textId="77777777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6F2049B0" w14:textId="77777777" w:rsidR="00AB70BC" w:rsidRPr="00AB70BC" w:rsidRDefault="00AB70BC" w:rsidP="00AB70BC">
            <w:pPr>
              <w:pStyle w:val="PlainText"/>
              <w:rPr>
                <w:rFonts w:ascii="Times New Roman" w:hAnsi="Times New Roman" w:cs="Times New Roman"/>
              </w:rPr>
            </w:pPr>
            <w:r w:rsidRPr="00AB70BC">
              <w:rPr>
                <w:rFonts w:ascii="Times New Roman" w:hAnsi="Times New Roman" w:cs="Times New Roman"/>
              </w:rPr>
              <w:t>NA</w:t>
            </w:r>
          </w:p>
        </w:tc>
      </w:tr>
    </w:tbl>
    <w:p w14:paraId="656ADEF3" w14:textId="4831741F" w:rsidR="008D6F4E" w:rsidRDefault="008D6F4E" w:rsidP="0003249A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2C40B024" w14:textId="74C7FE66" w:rsidR="00AB70BC" w:rsidRDefault="00F0764E" w:rsidP="0003249A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9: Summary table responders</w:t>
      </w:r>
      <w:r w:rsidR="009E53F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644"/>
        <w:gridCol w:w="1719"/>
        <w:gridCol w:w="1900"/>
      </w:tblGrid>
      <w:tr w:rsidR="009E53FD" w:rsidRPr="00561801" w14:paraId="5408CD69" w14:textId="77777777" w:rsidTr="00C30621">
        <w:tc>
          <w:tcPr>
            <w:tcW w:w="2405" w:type="dxa"/>
          </w:tcPr>
          <w:p w14:paraId="7CA0B81C" w14:textId="77777777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CC3F3D2" w14:textId="77777777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9E53FD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1644" w:type="dxa"/>
          </w:tcPr>
          <w:p w14:paraId="446D9DA0" w14:textId="77777777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9E53FD">
              <w:rPr>
                <w:rFonts w:ascii="Times New Roman" w:hAnsi="Times New Roman" w:cs="Times New Roman"/>
                <w:b/>
              </w:rPr>
              <w:t>Std. Error</w:t>
            </w:r>
          </w:p>
        </w:tc>
        <w:tc>
          <w:tcPr>
            <w:tcW w:w="1719" w:type="dxa"/>
          </w:tcPr>
          <w:p w14:paraId="3C44D0E7" w14:textId="77777777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9E53FD">
              <w:rPr>
                <w:rFonts w:ascii="Times New Roman" w:hAnsi="Times New Roman" w:cs="Times New Roman"/>
                <w:b/>
              </w:rPr>
              <w:t>z value</w:t>
            </w:r>
          </w:p>
        </w:tc>
        <w:tc>
          <w:tcPr>
            <w:tcW w:w="1900" w:type="dxa"/>
          </w:tcPr>
          <w:p w14:paraId="370EF63A" w14:textId="77777777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r w:rsidRPr="009E53FD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9E53FD">
              <w:rPr>
                <w:rFonts w:ascii="Times New Roman" w:hAnsi="Times New Roman" w:cs="Times New Roman"/>
                <w:b/>
              </w:rPr>
              <w:t>(&gt;|z|)</w:t>
            </w:r>
          </w:p>
        </w:tc>
      </w:tr>
      <w:tr w:rsidR="009E53FD" w:rsidRPr="00561801" w14:paraId="5ED53EB8" w14:textId="77777777" w:rsidTr="00C30621">
        <w:tc>
          <w:tcPr>
            <w:tcW w:w="2405" w:type="dxa"/>
          </w:tcPr>
          <w:p w14:paraId="70BD13C7" w14:textId="77777777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9E53FD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1559" w:type="dxa"/>
          </w:tcPr>
          <w:p w14:paraId="20ACA2F2" w14:textId="45795CF3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44" w:type="dxa"/>
          </w:tcPr>
          <w:p w14:paraId="19F3D5E3" w14:textId="5B5CBF4E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719" w:type="dxa"/>
          </w:tcPr>
          <w:p w14:paraId="3A61333E" w14:textId="568CCEAD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1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0" w:type="dxa"/>
          </w:tcPr>
          <w:p w14:paraId="3DF799D4" w14:textId="782CA3CC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9E53FD">
              <w:rPr>
                <w:rFonts w:ascii="Times New Roman" w:hAnsi="Times New Roman" w:cs="Times New Roman"/>
                <w:b/>
              </w:rPr>
              <w:t>5.24e-24</w:t>
            </w:r>
          </w:p>
        </w:tc>
      </w:tr>
      <w:tr w:rsidR="009E53FD" w:rsidRPr="00561801" w14:paraId="544EDF07" w14:textId="77777777" w:rsidTr="00C30621">
        <w:tc>
          <w:tcPr>
            <w:tcW w:w="2405" w:type="dxa"/>
          </w:tcPr>
          <w:p w14:paraId="35D3F77B" w14:textId="77777777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9E53FD">
              <w:rPr>
                <w:rFonts w:ascii="Times New Roman" w:hAnsi="Times New Roman" w:cs="Times New Roman"/>
                <w:b/>
              </w:rPr>
              <w:t>ploidy3n</w:t>
            </w:r>
          </w:p>
        </w:tc>
        <w:tc>
          <w:tcPr>
            <w:tcW w:w="1559" w:type="dxa"/>
          </w:tcPr>
          <w:p w14:paraId="1FC9ECF9" w14:textId="5B4A4E64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644" w:type="dxa"/>
          </w:tcPr>
          <w:p w14:paraId="2094C448" w14:textId="78C75484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19" w:type="dxa"/>
          </w:tcPr>
          <w:p w14:paraId="063ABE00" w14:textId="67E946B3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-1.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0" w:type="dxa"/>
          </w:tcPr>
          <w:p w14:paraId="1697B030" w14:textId="6C056C05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0.18</w:t>
            </w:r>
          </w:p>
        </w:tc>
      </w:tr>
      <w:tr w:rsidR="009E53FD" w:rsidRPr="00561801" w14:paraId="720747F2" w14:textId="77777777" w:rsidTr="00C30621">
        <w:tc>
          <w:tcPr>
            <w:tcW w:w="2405" w:type="dxa"/>
          </w:tcPr>
          <w:p w14:paraId="70CEF538" w14:textId="77777777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r w:rsidRPr="009E53FD">
              <w:rPr>
                <w:rFonts w:ascii="Times New Roman" w:hAnsi="Times New Roman" w:cs="Times New Roman"/>
                <w:b/>
              </w:rPr>
              <w:t>logrank</w:t>
            </w:r>
            <w:proofErr w:type="spellEnd"/>
          </w:p>
        </w:tc>
        <w:tc>
          <w:tcPr>
            <w:tcW w:w="1559" w:type="dxa"/>
          </w:tcPr>
          <w:p w14:paraId="4EA251D7" w14:textId="40A90887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644" w:type="dxa"/>
          </w:tcPr>
          <w:p w14:paraId="442A7F8B" w14:textId="366A7D25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9" w:type="dxa"/>
          </w:tcPr>
          <w:p w14:paraId="2D6BDA8E" w14:textId="5C22C772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-13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00" w:type="dxa"/>
          </w:tcPr>
          <w:p w14:paraId="1DAC3202" w14:textId="62008702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9E53FD">
              <w:rPr>
                <w:rFonts w:ascii="Times New Roman" w:hAnsi="Times New Roman" w:cs="Times New Roman"/>
                <w:b/>
              </w:rPr>
              <w:t>3.43e-39</w:t>
            </w:r>
          </w:p>
        </w:tc>
      </w:tr>
      <w:tr w:rsidR="009E53FD" w:rsidRPr="00561801" w14:paraId="63A61BE2" w14:textId="77777777" w:rsidTr="00C30621">
        <w:tc>
          <w:tcPr>
            <w:tcW w:w="2405" w:type="dxa"/>
          </w:tcPr>
          <w:p w14:paraId="1C600B39" w14:textId="77777777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9E53FD">
              <w:rPr>
                <w:rFonts w:ascii="Times New Roman" w:hAnsi="Times New Roman" w:cs="Times New Roman"/>
                <w:b/>
              </w:rPr>
              <w:t>ctemp26.5 26.5</w:t>
            </w:r>
          </w:p>
        </w:tc>
        <w:tc>
          <w:tcPr>
            <w:tcW w:w="1559" w:type="dxa"/>
          </w:tcPr>
          <w:p w14:paraId="2B9B4A5F" w14:textId="02195928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44" w:type="dxa"/>
          </w:tcPr>
          <w:p w14:paraId="7F80EEFB" w14:textId="062AC55D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719" w:type="dxa"/>
          </w:tcPr>
          <w:p w14:paraId="105D1689" w14:textId="32274106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0" w:type="dxa"/>
          </w:tcPr>
          <w:p w14:paraId="5E364947" w14:textId="4933BC58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0.87</w:t>
            </w:r>
          </w:p>
        </w:tc>
      </w:tr>
      <w:tr w:rsidR="009E53FD" w:rsidRPr="00561801" w14:paraId="3A86E86A" w14:textId="77777777" w:rsidTr="00C30621">
        <w:tc>
          <w:tcPr>
            <w:tcW w:w="2405" w:type="dxa"/>
          </w:tcPr>
          <w:p w14:paraId="768886F0" w14:textId="77777777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9E53FD">
              <w:rPr>
                <w:rFonts w:ascii="Times New Roman" w:hAnsi="Times New Roman" w:cs="Times New Roman"/>
                <w:b/>
              </w:rPr>
              <w:t>ctemp29.5 29.5</w:t>
            </w:r>
          </w:p>
        </w:tc>
        <w:tc>
          <w:tcPr>
            <w:tcW w:w="1559" w:type="dxa"/>
          </w:tcPr>
          <w:p w14:paraId="6EAD9D38" w14:textId="5EAC5AE9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4" w:type="dxa"/>
          </w:tcPr>
          <w:p w14:paraId="15756D40" w14:textId="4FA588E1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9" w:type="dxa"/>
          </w:tcPr>
          <w:p w14:paraId="54ECE61F" w14:textId="5DFAF0B5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0" w:type="dxa"/>
          </w:tcPr>
          <w:p w14:paraId="1F45241B" w14:textId="592FE247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0.73</w:t>
            </w:r>
          </w:p>
        </w:tc>
      </w:tr>
      <w:tr w:rsidR="009E53FD" w:rsidRPr="00561801" w14:paraId="7471BCEE" w14:textId="77777777" w:rsidTr="00C30621">
        <w:tc>
          <w:tcPr>
            <w:tcW w:w="2405" w:type="dxa"/>
          </w:tcPr>
          <w:p w14:paraId="648F04B8" w14:textId="77777777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9E53FD">
              <w:rPr>
                <w:rFonts w:ascii="Times New Roman" w:hAnsi="Times New Roman" w:cs="Times New Roman"/>
                <w:b/>
              </w:rPr>
              <w:t>ctemp29.5 23.5</w:t>
            </w:r>
          </w:p>
        </w:tc>
        <w:tc>
          <w:tcPr>
            <w:tcW w:w="1559" w:type="dxa"/>
          </w:tcPr>
          <w:p w14:paraId="5DB4FB5B" w14:textId="38DA3D15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44" w:type="dxa"/>
          </w:tcPr>
          <w:p w14:paraId="031BBD36" w14:textId="764BBDC5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9" w:type="dxa"/>
          </w:tcPr>
          <w:p w14:paraId="5A366A5A" w14:textId="4DC9AD19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-3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0" w:type="dxa"/>
          </w:tcPr>
          <w:p w14:paraId="749ADF34" w14:textId="30EAC259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9E53FD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9E53FD" w:rsidRPr="00561801" w14:paraId="32BC0246" w14:textId="77777777" w:rsidTr="00C30621">
        <w:tc>
          <w:tcPr>
            <w:tcW w:w="2405" w:type="dxa"/>
          </w:tcPr>
          <w:p w14:paraId="4A69FE28" w14:textId="77777777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9E53FD">
              <w:rPr>
                <w:rFonts w:ascii="Times New Roman" w:hAnsi="Times New Roman" w:cs="Times New Roman"/>
                <w:b/>
              </w:rPr>
              <w:t>ploidy3</w:t>
            </w:r>
            <w:proofErr w:type="gramStart"/>
            <w:r w:rsidRPr="009E53FD">
              <w:rPr>
                <w:rFonts w:ascii="Times New Roman" w:hAnsi="Times New Roman" w:cs="Times New Roman"/>
                <w:b/>
              </w:rPr>
              <w:t>n:logrank</w:t>
            </w:r>
            <w:proofErr w:type="gramEnd"/>
          </w:p>
        </w:tc>
        <w:tc>
          <w:tcPr>
            <w:tcW w:w="1559" w:type="dxa"/>
          </w:tcPr>
          <w:p w14:paraId="5F481C92" w14:textId="0B8C04C9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4" w:type="dxa"/>
          </w:tcPr>
          <w:p w14:paraId="6C7CF749" w14:textId="13ABE2CB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</w:tcPr>
          <w:p w14:paraId="11279B17" w14:textId="70574082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-2.23</w:t>
            </w:r>
          </w:p>
        </w:tc>
        <w:tc>
          <w:tcPr>
            <w:tcW w:w="1900" w:type="dxa"/>
          </w:tcPr>
          <w:p w14:paraId="377586AA" w14:textId="0EEEC217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9E53FD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9E53FD" w:rsidRPr="00561801" w14:paraId="7C4BE1FB" w14:textId="77777777" w:rsidTr="00C30621">
        <w:tc>
          <w:tcPr>
            <w:tcW w:w="2405" w:type="dxa"/>
          </w:tcPr>
          <w:p w14:paraId="71AFFB16" w14:textId="77777777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9E53FD">
              <w:rPr>
                <w:rFonts w:ascii="Times New Roman" w:hAnsi="Times New Roman" w:cs="Times New Roman"/>
                <w:b/>
              </w:rPr>
              <w:t>ploidy3</w:t>
            </w:r>
            <w:proofErr w:type="gramStart"/>
            <w:r w:rsidRPr="009E53FD">
              <w:rPr>
                <w:rFonts w:ascii="Times New Roman" w:hAnsi="Times New Roman" w:cs="Times New Roman"/>
                <w:b/>
              </w:rPr>
              <w:t>n:ctemp</w:t>
            </w:r>
            <w:proofErr w:type="gramEnd"/>
            <w:r w:rsidRPr="009E53FD">
              <w:rPr>
                <w:rFonts w:ascii="Times New Roman" w:hAnsi="Times New Roman" w:cs="Times New Roman"/>
                <w:b/>
              </w:rPr>
              <w:t>26.5 26.5</w:t>
            </w:r>
          </w:p>
        </w:tc>
        <w:tc>
          <w:tcPr>
            <w:tcW w:w="1559" w:type="dxa"/>
          </w:tcPr>
          <w:p w14:paraId="07407C06" w14:textId="1F7A091C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-0.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4" w:type="dxa"/>
          </w:tcPr>
          <w:p w14:paraId="4FE29D90" w14:textId="4E4F4DF2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19" w:type="dxa"/>
          </w:tcPr>
          <w:p w14:paraId="43C37DAC" w14:textId="40500A71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0" w:type="dxa"/>
          </w:tcPr>
          <w:p w14:paraId="3DB8F997" w14:textId="1050880D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E53FD" w:rsidRPr="00561801" w14:paraId="48D05F83" w14:textId="77777777" w:rsidTr="00C30621">
        <w:tc>
          <w:tcPr>
            <w:tcW w:w="2405" w:type="dxa"/>
          </w:tcPr>
          <w:p w14:paraId="06294902" w14:textId="77777777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9E53FD">
              <w:rPr>
                <w:rFonts w:ascii="Times New Roman" w:hAnsi="Times New Roman" w:cs="Times New Roman"/>
                <w:b/>
              </w:rPr>
              <w:t>ploidy3</w:t>
            </w:r>
            <w:proofErr w:type="gramStart"/>
            <w:r w:rsidRPr="009E53FD">
              <w:rPr>
                <w:rFonts w:ascii="Times New Roman" w:hAnsi="Times New Roman" w:cs="Times New Roman"/>
                <w:b/>
              </w:rPr>
              <w:t>n:ctemp</w:t>
            </w:r>
            <w:proofErr w:type="gramEnd"/>
            <w:r w:rsidRPr="009E53FD">
              <w:rPr>
                <w:rFonts w:ascii="Times New Roman" w:hAnsi="Times New Roman" w:cs="Times New Roman"/>
                <w:b/>
              </w:rPr>
              <w:t>29.5 29.5</w:t>
            </w:r>
          </w:p>
        </w:tc>
        <w:tc>
          <w:tcPr>
            <w:tcW w:w="1559" w:type="dxa"/>
          </w:tcPr>
          <w:p w14:paraId="78E277B6" w14:textId="66F9CB98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44" w:type="dxa"/>
          </w:tcPr>
          <w:p w14:paraId="231784D8" w14:textId="6DB4D45D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19" w:type="dxa"/>
          </w:tcPr>
          <w:p w14:paraId="58501288" w14:textId="58FF180D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900" w:type="dxa"/>
          </w:tcPr>
          <w:p w14:paraId="12E3D0DD" w14:textId="03D8730E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0.14</w:t>
            </w:r>
          </w:p>
        </w:tc>
      </w:tr>
      <w:tr w:rsidR="009E53FD" w:rsidRPr="00561801" w14:paraId="5CC7CFDB" w14:textId="77777777" w:rsidTr="00C30621">
        <w:tc>
          <w:tcPr>
            <w:tcW w:w="2405" w:type="dxa"/>
          </w:tcPr>
          <w:p w14:paraId="7CED0B63" w14:textId="77777777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9E53FD">
              <w:rPr>
                <w:rFonts w:ascii="Times New Roman" w:hAnsi="Times New Roman" w:cs="Times New Roman"/>
                <w:b/>
              </w:rPr>
              <w:t>ploidy3</w:t>
            </w:r>
            <w:proofErr w:type="gramStart"/>
            <w:r w:rsidRPr="009E53FD">
              <w:rPr>
                <w:rFonts w:ascii="Times New Roman" w:hAnsi="Times New Roman" w:cs="Times New Roman"/>
                <w:b/>
              </w:rPr>
              <w:t>n:ctemp</w:t>
            </w:r>
            <w:proofErr w:type="gramEnd"/>
            <w:r w:rsidRPr="009E53FD">
              <w:rPr>
                <w:rFonts w:ascii="Times New Roman" w:hAnsi="Times New Roman" w:cs="Times New Roman"/>
                <w:b/>
              </w:rPr>
              <w:t>29.5 23.5</w:t>
            </w:r>
          </w:p>
        </w:tc>
        <w:tc>
          <w:tcPr>
            <w:tcW w:w="1559" w:type="dxa"/>
          </w:tcPr>
          <w:p w14:paraId="2CDADD43" w14:textId="0DA469F5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4" w:type="dxa"/>
          </w:tcPr>
          <w:p w14:paraId="63671666" w14:textId="1D342F5D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719" w:type="dxa"/>
          </w:tcPr>
          <w:p w14:paraId="04D336B4" w14:textId="559E5F42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9E53FD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900" w:type="dxa"/>
          </w:tcPr>
          <w:p w14:paraId="35E63D3B" w14:textId="12995FEC" w:rsidR="009E53FD" w:rsidRPr="009E53FD" w:rsidRDefault="009E53FD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9E53FD">
              <w:rPr>
                <w:rFonts w:ascii="Times New Roman" w:hAnsi="Times New Roman" w:cs="Times New Roman"/>
                <w:b/>
              </w:rPr>
              <w:t>0.006</w:t>
            </w:r>
          </w:p>
        </w:tc>
      </w:tr>
    </w:tbl>
    <w:p w14:paraId="377773C2" w14:textId="77777777" w:rsidR="009E53FD" w:rsidRPr="00F0764E" w:rsidRDefault="009E53FD" w:rsidP="0003249A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00088AF0" w14:textId="7393B28E" w:rsidR="00516250" w:rsidRDefault="00516250" w:rsidP="00516250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0: ANOVA table spe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916"/>
        <w:gridCol w:w="905"/>
        <w:gridCol w:w="1948"/>
        <w:gridCol w:w="2053"/>
      </w:tblGrid>
      <w:tr w:rsidR="00C30621" w:rsidRPr="00902465" w14:paraId="5307D337" w14:textId="77777777" w:rsidTr="00C30621">
        <w:tc>
          <w:tcPr>
            <w:tcW w:w="2405" w:type="dxa"/>
          </w:tcPr>
          <w:p w14:paraId="08981739" w14:textId="7777777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</w:tcPr>
          <w:p w14:paraId="4DBFAB51" w14:textId="7777777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C30621">
              <w:rPr>
                <w:rFonts w:ascii="Times New Roman" w:hAnsi="Times New Roman" w:cs="Times New Roman"/>
                <w:b/>
              </w:rPr>
              <w:t xml:space="preserve">Sum </w:t>
            </w:r>
            <w:proofErr w:type="spellStart"/>
            <w:r w:rsidRPr="00C30621">
              <w:rPr>
                <w:rFonts w:ascii="Times New Roman" w:hAnsi="Times New Roman" w:cs="Times New Roman"/>
                <w:b/>
              </w:rPr>
              <w:t>Sq</w:t>
            </w:r>
            <w:proofErr w:type="spellEnd"/>
          </w:p>
        </w:tc>
        <w:tc>
          <w:tcPr>
            <w:tcW w:w="905" w:type="dxa"/>
          </w:tcPr>
          <w:p w14:paraId="48FC9F51" w14:textId="3D6AF20A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948" w:type="dxa"/>
          </w:tcPr>
          <w:p w14:paraId="19CDDE5E" w14:textId="7777777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C30621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2053" w:type="dxa"/>
          </w:tcPr>
          <w:p w14:paraId="09D888E1" w14:textId="7777777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r w:rsidRPr="00C30621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C30621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C30621" w:rsidRPr="00902465" w14:paraId="2655FC2A" w14:textId="77777777" w:rsidTr="00C30621">
        <w:tc>
          <w:tcPr>
            <w:tcW w:w="2405" w:type="dxa"/>
          </w:tcPr>
          <w:p w14:paraId="6E3EB6A6" w14:textId="7777777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C30621">
              <w:rPr>
                <w:rFonts w:ascii="Times New Roman" w:hAnsi="Times New Roman" w:cs="Times New Roman"/>
                <w:b/>
              </w:rPr>
              <w:t>ploidy</w:t>
            </w:r>
          </w:p>
        </w:tc>
        <w:tc>
          <w:tcPr>
            <w:tcW w:w="1916" w:type="dxa"/>
          </w:tcPr>
          <w:p w14:paraId="76F1FE0E" w14:textId="54C1E81D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05" w:type="dxa"/>
          </w:tcPr>
          <w:p w14:paraId="3A15BF8C" w14:textId="7777777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8" w:type="dxa"/>
          </w:tcPr>
          <w:p w14:paraId="245912B6" w14:textId="4AD450F5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2053" w:type="dxa"/>
          </w:tcPr>
          <w:p w14:paraId="082FA191" w14:textId="5E2BCD74" w:rsidR="00C30621" w:rsidRPr="00B83863" w:rsidRDefault="00C30621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B83863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C30621" w:rsidRPr="00902465" w14:paraId="0AB1BDF4" w14:textId="77777777" w:rsidTr="00C30621">
        <w:tc>
          <w:tcPr>
            <w:tcW w:w="2405" w:type="dxa"/>
          </w:tcPr>
          <w:p w14:paraId="4BB78B7C" w14:textId="7777777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r w:rsidRPr="00C30621">
              <w:rPr>
                <w:rFonts w:ascii="Times New Roman" w:hAnsi="Times New Roman" w:cs="Times New Roman"/>
                <w:b/>
              </w:rPr>
              <w:t>ctemp</w:t>
            </w:r>
            <w:proofErr w:type="spellEnd"/>
          </w:p>
        </w:tc>
        <w:tc>
          <w:tcPr>
            <w:tcW w:w="1916" w:type="dxa"/>
          </w:tcPr>
          <w:p w14:paraId="5B6EDEAD" w14:textId="2DF287A3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05" w:type="dxa"/>
          </w:tcPr>
          <w:p w14:paraId="7F14F34C" w14:textId="7777777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48" w:type="dxa"/>
          </w:tcPr>
          <w:p w14:paraId="1BF01232" w14:textId="4E32B35A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2053" w:type="dxa"/>
          </w:tcPr>
          <w:p w14:paraId="63F6B605" w14:textId="5175D1C0" w:rsidR="00C30621" w:rsidRPr="00B83863" w:rsidRDefault="00C30621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B83863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C30621" w:rsidRPr="00902465" w14:paraId="4AA86C19" w14:textId="77777777" w:rsidTr="00C30621">
        <w:tc>
          <w:tcPr>
            <w:tcW w:w="2405" w:type="dxa"/>
          </w:tcPr>
          <w:p w14:paraId="5FD0EED7" w14:textId="7777777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r w:rsidRPr="00C30621">
              <w:rPr>
                <w:rFonts w:ascii="Times New Roman" w:hAnsi="Times New Roman" w:cs="Times New Roman"/>
                <w:b/>
              </w:rPr>
              <w:t>logrank</w:t>
            </w:r>
            <w:proofErr w:type="spellEnd"/>
          </w:p>
        </w:tc>
        <w:tc>
          <w:tcPr>
            <w:tcW w:w="1916" w:type="dxa"/>
          </w:tcPr>
          <w:p w14:paraId="6D678698" w14:textId="4C4A4FA8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905" w:type="dxa"/>
          </w:tcPr>
          <w:p w14:paraId="121681DA" w14:textId="7777777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8" w:type="dxa"/>
          </w:tcPr>
          <w:p w14:paraId="497D84A0" w14:textId="277C074B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155.9</w:t>
            </w:r>
            <w:r w:rsidR="00203856">
              <w:rPr>
                <w:rFonts w:ascii="Times New Roman" w:hAnsi="Times New Roman" w:cs="Times New Roman"/>
              </w:rPr>
              <w:t>6</w:t>
            </w:r>
            <w:bookmarkStart w:id="0" w:name="_GoBack"/>
            <w:bookmarkEnd w:id="0"/>
          </w:p>
        </w:tc>
        <w:tc>
          <w:tcPr>
            <w:tcW w:w="2053" w:type="dxa"/>
          </w:tcPr>
          <w:p w14:paraId="6F55D3BA" w14:textId="37CA14AB" w:rsidR="00C30621" w:rsidRPr="00B83863" w:rsidRDefault="00C30621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B83863">
              <w:rPr>
                <w:rFonts w:ascii="Times New Roman" w:hAnsi="Times New Roman" w:cs="Times New Roman"/>
                <w:b/>
              </w:rPr>
              <w:t>4.68e-35</w:t>
            </w:r>
          </w:p>
        </w:tc>
      </w:tr>
      <w:tr w:rsidR="00C30621" w:rsidRPr="00902465" w14:paraId="59186B15" w14:textId="77777777" w:rsidTr="00C30621">
        <w:tc>
          <w:tcPr>
            <w:tcW w:w="2405" w:type="dxa"/>
          </w:tcPr>
          <w:p w14:paraId="3A47D9B8" w14:textId="7777777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C30621">
              <w:rPr>
                <w:rFonts w:ascii="Times New Roman" w:hAnsi="Times New Roman" w:cs="Times New Roman"/>
                <w:b/>
              </w:rPr>
              <w:t>length</w:t>
            </w:r>
          </w:p>
        </w:tc>
        <w:tc>
          <w:tcPr>
            <w:tcW w:w="1916" w:type="dxa"/>
          </w:tcPr>
          <w:p w14:paraId="71782B20" w14:textId="59DEB8E5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05" w:type="dxa"/>
          </w:tcPr>
          <w:p w14:paraId="7984D142" w14:textId="7777777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8" w:type="dxa"/>
          </w:tcPr>
          <w:p w14:paraId="3E788764" w14:textId="4B7C81E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20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53" w:type="dxa"/>
          </w:tcPr>
          <w:p w14:paraId="30EEED75" w14:textId="2058B99D" w:rsidR="00C30621" w:rsidRPr="00B83863" w:rsidRDefault="00C30621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B83863">
              <w:rPr>
                <w:rFonts w:ascii="Times New Roman" w:hAnsi="Times New Roman" w:cs="Times New Roman"/>
                <w:b/>
              </w:rPr>
              <w:t>7.36e-06</w:t>
            </w:r>
          </w:p>
        </w:tc>
      </w:tr>
      <w:tr w:rsidR="00C30621" w:rsidRPr="00902465" w14:paraId="6FA23687" w14:textId="77777777" w:rsidTr="00C30621">
        <w:tc>
          <w:tcPr>
            <w:tcW w:w="2405" w:type="dxa"/>
          </w:tcPr>
          <w:p w14:paraId="18D0ECB5" w14:textId="7777777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C30621">
              <w:rPr>
                <w:rFonts w:ascii="Times New Roman" w:hAnsi="Times New Roman" w:cs="Times New Roman"/>
                <w:b/>
              </w:rPr>
              <w:t>ctemp:logrank</w:t>
            </w:r>
            <w:proofErr w:type="spellEnd"/>
            <w:proofErr w:type="gramEnd"/>
          </w:p>
        </w:tc>
        <w:tc>
          <w:tcPr>
            <w:tcW w:w="1916" w:type="dxa"/>
          </w:tcPr>
          <w:p w14:paraId="22159AB2" w14:textId="43BBBF63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5" w:type="dxa"/>
          </w:tcPr>
          <w:p w14:paraId="6F9ADA78" w14:textId="7777777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48" w:type="dxa"/>
          </w:tcPr>
          <w:p w14:paraId="238FB266" w14:textId="02905330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2053" w:type="dxa"/>
          </w:tcPr>
          <w:p w14:paraId="5ABBBF2E" w14:textId="13FD7E34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0.19</w:t>
            </w:r>
          </w:p>
        </w:tc>
      </w:tr>
      <w:tr w:rsidR="00C30621" w:rsidRPr="00902465" w14:paraId="481AADCD" w14:textId="77777777" w:rsidTr="00C30621">
        <w:tc>
          <w:tcPr>
            <w:tcW w:w="2405" w:type="dxa"/>
          </w:tcPr>
          <w:p w14:paraId="3D12CBAF" w14:textId="7777777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C30621">
              <w:rPr>
                <w:rFonts w:ascii="Times New Roman" w:hAnsi="Times New Roman" w:cs="Times New Roman"/>
                <w:b/>
              </w:rPr>
              <w:t>ploidy:ctemp</w:t>
            </w:r>
            <w:proofErr w:type="spellEnd"/>
            <w:proofErr w:type="gramEnd"/>
          </w:p>
        </w:tc>
        <w:tc>
          <w:tcPr>
            <w:tcW w:w="1916" w:type="dxa"/>
          </w:tcPr>
          <w:p w14:paraId="151CCF1F" w14:textId="14AA0253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05" w:type="dxa"/>
          </w:tcPr>
          <w:p w14:paraId="4BC9D0E9" w14:textId="7777777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48" w:type="dxa"/>
          </w:tcPr>
          <w:p w14:paraId="441FB900" w14:textId="62B1A37E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53" w:type="dxa"/>
          </w:tcPr>
          <w:p w14:paraId="10091942" w14:textId="79E770DF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30621" w:rsidRPr="00902465" w14:paraId="7F32219B" w14:textId="77777777" w:rsidTr="00C30621">
        <w:tc>
          <w:tcPr>
            <w:tcW w:w="2405" w:type="dxa"/>
          </w:tcPr>
          <w:p w14:paraId="428A6D7C" w14:textId="7777777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C30621">
              <w:rPr>
                <w:rFonts w:ascii="Times New Roman" w:hAnsi="Times New Roman" w:cs="Times New Roman"/>
                <w:b/>
              </w:rPr>
              <w:t>ploidy:logrank</w:t>
            </w:r>
            <w:proofErr w:type="spellEnd"/>
            <w:proofErr w:type="gramEnd"/>
          </w:p>
        </w:tc>
        <w:tc>
          <w:tcPr>
            <w:tcW w:w="1916" w:type="dxa"/>
          </w:tcPr>
          <w:p w14:paraId="539709FC" w14:textId="6E659D03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5" w:type="dxa"/>
          </w:tcPr>
          <w:p w14:paraId="594CEA0B" w14:textId="7777777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8" w:type="dxa"/>
          </w:tcPr>
          <w:p w14:paraId="1245A25B" w14:textId="53D9F635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053" w:type="dxa"/>
          </w:tcPr>
          <w:p w14:paraId="1472479D" w14:textId="257A495E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0.62</w:t>
            </w:r>
          </w:p>
        </w:tc>
      </w:tr>
      <w:tr w:rsidR="00C30621" w:rsidRPr="00902465" w14:paraId="706AD5CD" w14:textId="77777777" w:rsidTr="00C30621">
        <w:tc>
          <w:tcPr>
            <w:tcW w:w="2405" w:type="dxa"/>
          </w:tcPr>
          <w:p w14:paraId="414033C4" w14:textId="7777777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C30621">
              <w:rPr>
                <w:rFonts w:ascii="Times New Roman" w:hAnsi="Times New Roman" w:cs="Times New Roman"/>
                <w:b/>
              </w:rPr>
              <w:t>ploidy:ctemp</w:t>
            </w:r>
            <w:proofErr w:type="gramEnd"/>
            <w:r w:rsidRPr="00C30621">
              <w:rPr>
                <w:rFonts w:ascii="Times New Roman" w:hAnsi="Times New Roman" w:cs="Times New Roman"/>
                <w:b/>
              </w:rPr>
              <w:t>:logrank</w:t>
            </w:r>
            <w:proofErr w:type="spellEnd"/>
          </w:p>
        </w:tc>
        <w:tc>
          <w:tcPr>
            <w:tcW w:w="1916" w:type="dxa"/>
          </w:tcPr>
          <w:p w14:paraId="570EB4CD" w14:textId="42C12660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5" w:type="dxa"/>
          </w:tcPr>
          <w:p w14:paraId="762468E8" w14:textId="77777777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48" w:type="dxa"/>
          </w:tcPr>
          <w:p w14:paraId="4F45537A" w14:textId="30AFAA7A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53" w:type="dxa"/>
          </w:tcPr>
          <w:p w14:paraId="31A05F0A" w14:textId="177660C0" w:rsidR="00C30621" w:rsidRPr="00C30621" w:rsidRDefault="00C30621" w:rsidP="00BA0FCA">
            <w:pPr>
              <w:pStyle w:val="PlainText"/>
              <w:rPr>
                <w:rFonts w:ascii="Times New Roman" w:hAnsi="Times New Roman" w:cs="Times New Roman"/>
              </w:rPr>
            </w:pPr>
            <w:r w:rsidRPr="00C30621">
              <w:rPr>
                <w:rFonts w:ascii="Times New Roman" w:hAnsi="Times New Roman" w:cs="Times New Roman"/>
              </w:rPr>
              <w:t>0.26</w:t>
            </w:r>
          </w:p>
        </w:tc>
      </w:tr>
    </w:tbl>
    <w:p w14:paraId="2D3C2DD1" w14:textId="40EA9C04" w:rsidR="0003249A" w:rsidRPr="00516250" w:rsidRDefault="0003249A" w:rsidP="0034544B">
      <w:pPr>
        <w:pStyle w:val="PlainText"/>
        <w:rPr>
          <w:rFonts w:ascii="Courier New" w:hAnsi="Courier New" w:cs="Courier New"/>
        </w:rPr>
      </w:pPr>
    </w:p>
    <w:sectPr w:rsidR="0003249A" w:rsidRPr="00516250" w:rsidSect="00A847DE">
      <w:pgSz w:w="11900" w:h="16840"/>
      <w:pgMar w:top="1440" w:right="1332" w:bottom="1440" w:left="133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175762" w14:textId="77777777" w:rsidR="00B62323" w:rsidRDefault="00B62323" w:rsidP="0034544B">
      <w:r>
        <w:separator/>
      </w:r>
    </w:p>
  </w:endnote>
  <w:endnote w:type="continuationSeparator" w:id="0">
    <w:p w14:paraId="6DDA1400" w14:textId="77777777" w:rsidR="00B62323" w:rsidRDefault="00B62323" w:rsidP="00345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EE"/>
    <w:family w:val="modern"/>
    <w:pitch w:val="fixed"/>
    <w:sig w:usb0="E10006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10BE12" w14:textId="77777777" w:rsidR="00B62323" w:rsidRDefault="00B62323" w:rsidP="0034544B">
      <w:r>
        <w:separator/>
      </w:r>
    </w:p>
  </w:footnote>
  <w:footnote w:type="continuationSeparator" w:id="0">
    <w:p w14:paraId="70F512F3" w14:textId="77777777" w:rsidR="00B62323" w:rsidRDefault="00B62323" w:rsidP="003454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FFA"/>
    <w:rsid w:val="00014E95"/>
    <w:rsid w:val="0003249A"/>
    <w:rsid w:val="000559C7"/>
    <w:rsid w:val="0010407A"/>
    <w:rsid w:val="001A69BD"/>
    <w:rsid w:val="00203856"/>
    <w:rsid w:val="0034544B"/>
    <w:rsid w:val="003556E7"/>
    <w:rsid w:val="0043344A"/>
    <w:rsid w:val="004E09B8"/>
    <w:rsid w:val="0051415B"/>
    <w:rsid w:val="00516250"/>
    <w:rsid w:val="00535324"/>
    <w:rsid w:val="00605C23"/>
    <w:rsid w:val="00683EAD"/>
    <w:rsid w:val="00685474"/>
    <w:rsid w:val="008D6F4E"/>
    <w:rsid w:val="009E53FD"/>
    <w:rsid w:val="00A43EA3"/>
    <w:rsid w:val="00AB70BC"/>
    <w:rsid w:val="00B62323"/>
    <w:rsid w:val="00B83863"/>
    <w:rsid w:val="00BE3DEA"/>
    <w:rsid w:val="00C30621"/>
    <w:rsid w:val="00C43FFA"/>
    <w:rsid w:val="00C75216"/>
    <w:rsid w:val="00CA3D83"/>
    <w:rsid w:val="00DE2383"/>
    <w:rsid w:val="00F0764E"/>
    <w:rsid w:val="00F1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CB83D"/>
  <w15:chartTrackingRefBased/>
  <w15:docId w15:val="{57E37DE0-C832-2E48-94EE-B8086BFD4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847DE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847DE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345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54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544B"/>
  </w:style>
  <w:style w:type="paragraph" w:styleId="Footer">
    <w:name w:val="footer"/>
    <w:basedOn w:val="Normal"/>
    <w:link w:val="FooterChar"/>
    <w:uiPriority w:val="99"/>
    <w:unhideWhenUsed/>
    <w:rsid w:val="003454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5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2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21-10-29T12:13:00Z</dcterms:created>
  <dcterms:modified xsi:type="dcterms:W3CDTF">2021-10-30T13:21:00Z</dcterms:modified>
</cp:coreProperties>
</file>